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AAA9F7" w14:textId="000DBA0E" w:rsidR="008E7F54" w:rsidRDefault="008E7F54" w:rsidP="008E7F54">
      <w:pPr>
        <w:spacing w:line="480" w:lineRule="auto"/>
        <w:rPr>
          <w:rFonts w:asciiTheme="minorHAnsi" w:eastAsia="Times New Roman" w:hAnsiTheme="minorHAnsi" w:cs="Times New Roman"/>
          <w:b/>
          <w:lang w:val="en-CA"/>
        </w:rPr>
      </w:pPr>
      <w:bookmarkStart w:id="0" w:name="_GoBack"/>
      <w:bookmarkEnd w:id="0"/>
      <w:r w:rsidRPr="00E711D3">
        <w:rPr>
          <w:rFonts w:asciiTheme="minorHAnsi" w:eastAsia="Times New Roman" w:hAnsiTheme="minorHAnsi" w:cs="Times New Roman"/>
          <w:b/>
          <w:lang w:val="en-CA"/>
        </w:rPr>
        <w:t xml:space="preserve">SUPPLEMENTARY </w:t>
      </w:r>
      <w:r w:rsidR="004A3F80">
        <w:rPr>
          <w:rFonts w:asciiTheme="minorHAnsi" w:eastAsia="Times New Roman" w:hAnsiTheme="minorHAnsi" w:cs="Times New Roman"/>
          <w:b/>
          <w:lang w:val="en-CA"/>
        </w:rPr>
        <w:t>APPENDIX</w:t>
      </w:r>
    </w:p>
    <w:p w14:paraId="55053592" w14:textId="5D30E945" w:rsidR="004A3F80" w:rsidRPr="00E711D3" w:rsidRDefault="004A3F80" w:rsidP="008E7F54">
      <w:pPr>
        <w:spacing w:line="480" w:lineRule="auto"/>
        <w:rPr>
          <w:rFonts w:asciiTheme="minorHAnsi" w:eastAsia="Times New Roman" w:hAnsiTheme="minorHAnsi" w:cs="Times New Roman"/>
          <w:b/>
          <w:lang w:val="en-CA"/>
        </w:rPr>
      </w:pPr>
      <w:r w:rsidRPr="00A2480E">
        <w:rPr>
          <w:rFonts w:asciiTheme="minorHAnsi" w:hAnsiTheme="minorHAnsi"/>
          <w:b/>
        </w:rPr>
        <w:t>Table S</w:t>
      </w:r>
      <w:r>
        <w:rPr>
          <w:rFonts w:asciiTheme="minorHAnsi" w:hAnsiTheme="minorHAnsi"/>
          <w:b/>
        </w:rPr>
        <w:t>1</w:t>
      </w:r>
      <w:r w:rsidRPr="00A2480E">
        <w:rPr>
          <w:rFonts w:asciiTheme="minorHAnsi" w:hAnsiTheme="minorHAnsi"/>
          <w:b/>
        </w:rPr>
        <w:t xml:space="preserve">. </w:t>
      </w:r>
      <w:r w:rsidRPr="00A2480E">
        <w:rPr>
          <w:rFonts w:asciiTheme="minorHAnsi" w:hAnsiTheme="minorHAnsi"/>
        </w:rPr>
        <w:t>Summary of eligibility criteria for trials included in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7370"/>
      </w:tblGrid>
      <w:tr w:rsidR="004A3F80" w:rsidRPr="00A2480E" w14:paraId="1C43558B" w14:textId="77777777" w:rsidTr="00A2480E">
        <w:tc>
          <w:tcPr>
            <w:tcW w:w="1980" w:type="dxa"/>
          </w:tcPr>
          <w:p w14:paraId="51719F7D" w14:textId="77777777" w:rsidR="004A3F80" w:rsidRPr="00A2480E" w:rsidRDefault="004A3F80" w:rsidP="00A2480E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A2480E">
              <w:rPr>
                <w:rFonts w:asciiTheme="minorHAnsi" w:hAnsiTheme="minorHAnsi"/>
                <w:b/>
              </w:rPr>
              <w:t>Intervention</w:t>
            </w:r>
          </w:p>
        </w:tc>
        <w:tc>
          <w:tcPr>
            <w:tcW w:w="7370" w:type="dxa"/>
          </w:tcPr>
          <w:p w14:paraId="0F005ED9" w14:textId="77777777" w:rsidR="004A3F80" w:rsidRPr="00A2480E" w:rsidRDefault="004A3F80" w:rsidP="00A2480E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A2480E">
              <w:rPr>
                <w:rFonts w:asciiTheme="minorHAnsi" w:hAnsiTheme="minorHAnsi"/>
                <w:b/>
              </w:rPr>
              <w:t>Eligibility Criteria</w:t>
            </w:r>
          </w:p>
        </w:tc>
      </w:tr>
      <w:tr w:rsidR="004A3F80" w:rsidRPr="00A2480E" w14:paraId="527416AA" w14:textId="77777777" w:rsidTr="00A2480E">
        <w:tc>
          <w:tcPr>
            <w:tcW w:w="1980" w:type="dxa"/>
          </w:tcPr>
          <w:p w14:paraId="5E357D80" w14:textId="77777777" w:rsidR="004A3F80" w:rsidRPr="00A2480E" w:rsidRDefault="004A3F80" w:rsidP="00A2480E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A2480E">
              <w:rPr>
                <w:rFonts w:asciiTheme="minorHAnsi" w:hAnsiTheme="minorHAnsi"/>
                <w:b/>
              </w:rPr>
              <w:t>Antithrombotic agent (1)</w:t>
            </w:r>
          </w:p>
        </w:tc>
        <w:tc>
          <w:tcPr>
            <w:tcW w:w="7370" w:type="dxa"/>
          </w:tcPr>
          <w:p w14:paraId="451C86B2" w14:textId="77777777" w:rsidR="004A3F80" w:rsidRPr="00A2480E" w:rsidRDefault="004A3F80" w:rsidP="00A2480E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Theme="minorHAnsi" w:hAnsiTheme="minorHAnsi"/>
                <w:sz w:val="22"/>
                <w:szCs w:val="22"/>
              </w:rPr>
            </w:pPr>
            <w:r w:rsidRPr="00A2480E">
              <w:rPr>
                <w:rFonts w:asciiTheme="minorHAnsi" w:hAnsiTheme="minorHAnsi"/>
                <w:sz w:val="22"/>
                <w:szCs w:val="22"/>
              </w:rPr>
              <w:t>&gt; 18 years of age</w:t>
            </w:r>
          </w:p>
          <w:p w14:paraId="7268236B" w14:textId="77777777" w:rsidR="004A3F80" w:rsidRPr="00A2480E" w:rsidRDefault="004A3F80" w:rsidP="00A2480E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Theme="minorHAnsi" w:hAnsiTheme="minorHAnsi"/>
                <w:sz w:val="22"/>
                <w:szCs w:val="22"/>
              </w:rPr>
            </w:pPr>
            <w:r w:rsidRPr="00A2480E">
              <w:rPr>
                <w:rFonts w:asciiTheme="minorHAnsi" w:hAnsiTheme="minorHAnsi"/>
                <w:sz w:val="22"/>
                <w:szCs w:val="22"/>
              </w:rPr>
              <w:t>TIA or minor stroke (NIHSS &lt;9)</w:t>
            </w:r>
          </w:p>
          <w:p w14:paraId="2023A806" w14:textId="77777777" w:rsidR="004A3F80" w:rsidRPr="00A2480E" w:rsidRDefault="004A3F80" w:rsidP="00A2480E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Theme="minorHAnsi" w:hAnsiTheme="minorHAnsi"/>
                <w:sz w:val="22"/>
                <w:szCs w:val="22"/>
              </w:rPr>
            </w:pPr>
            <w:r w:rsidRPr="00A2480E">
              <w:rPr>
                <w:rFonts w:asciiTheme="minorHAnsi" w:hAnsiTheme="minorHAnsi"/>
                <w:sz w:val="22"/>
                <w:szCs w:val="22"/>
              </w:rPr>
              <w:t>Symptom onset is &lt; 72 hours prior to enrollment</w:t>
            </w:r>
          </w:p>
          <w:p w14:paraId="12F1B43E" w14:textId="77777777" w:rsidR="004A3F80" w:rsidRPr="00A2480E" w:rsidRDefault="004A3F80" w:rsidP="00A2480E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Theme="minorHAnsi" w:hAnsiTheme="minorHAnsi"/>
                <w:sz w:val="22"/>
                <w:szCs w:val="22"/>
              </w:rPr>
            </w:pPr>
            <w:r w:rsidRPr="00A2480E">
              <w:rPr>
                <w:rFonts w:asciiTheme="minorHAnsi" w:hAnsiTheme="minorHAnsi"/>
                <w:sz w:val="22"/>
                <w:szCs w:val="22"/>
              </w:rPr>
              <w:t>DWI lesions volume &lt; 25 mL</w:t>
            </w:r>
          </w:p>
          <w:p w14:paraId="5D9C5BA1" w14:textId="77777777" w:rsidR="004A3F80" w:rsidRPr="00A2480E" w:rsidRDefault="004A3F80" w:rsidP="00A2480E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Theme="minorHAnsi" w:hAnsiTheme="minorHAnsi"/>
                <w:sz w:val="22"/>
                <w:szCs w:val="22"/>
              </w:rPr>
            </w:pPr>
            <w:r w:rsidRPr="00A2480E">
              <w:rPr>
                <w:rFonts w:asciiTheme="minorHAnsi" w:hAnsiTheme="minorHAnsi"/>
                <w:sz w:val="22"/>
                <w:szCs w:val="22"/>
              </w:rPr>
              <w:t>Patients without DWI lesions can be included if clinical history consistent with TIA</w:t>
            </w:r>
          </w:p>
        </w:tc>
      </w:tr>
      <w:tr w:rsidR="004A3F80" w:rsidRPr="00A2480E" w14:paraId="4D075934" w14:textId="77777777" w:rsidTr="00A2480E">
        <w:tc>
          <w:tcPr>
            <w:tcW w:w="1980" w:type="dxa"/>
          </w:tcPr>
          <w:p w14:paraId="4A96562B" w14:textId="77777777" w:rsidR="004A3F80" w:rsidRPr="00A2480E" w:rsidRDefault="004A3F80" w:rsidP="00A2480E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A2480E">
              <w:rPr>
                <w:rFonts w:asciiTheme="minorHAnsi" w:hAnsiTheme="minorHAnsi"/>
                <w:b/>
              </w:rPr>
              <w:t>Antithrombotic agent (2)</w:t>
            </w:r>
          </w:p>
        </w:tc>
        <w:tc>
          <w:tcPr>
            <w:tcW w:w="7370" w:type="dxa"/>
          </w:tcPr>
          <w:p w14:paraId="0474845E" w14:textId="77777777" w:rsidR="004A3F80" w:rsidRPr="00A2480E" w:rsidRDefault="004A3F80" w:rsidP="00A2480E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Theme="minorHAnsi" w:hAnsiTheme="minorHAnsi"/>
                <w:b/>
                <w:sz w:val="22"/>
                <w:szCs w:val="22"/>
              </w:rPr>
            </w:pPr>
            <w:r w:rsidRPr="00A2480E">
              <w:rPr>
                <w:rFonts w:asciiTheme="minorHAnsi" w:hAnsiTheme="minorHAnsi"/>
                <w:sz w:val="22"/>
                <w:szCs w:val="22"/>
              </w:rPr>
              <w:t>≥ 50 years of age</w:t>
            </w:r>
          </w:p>
          <w:p w14:paraId="0506CE56" w14:textId="77777777" w:rsidR="004A3F80" w:rsidRPr="00A2480E" w:rsidRDefault="004A3F80" w:rsidP="00A2480E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Theme="minorHAnsi" w:hAnsiTheme="minorHAnsi"/>
                <w:sz w:val="22"/>
                <w:szCs w:val="22"/>
              </w:rPr>
            </w:pPr>
            <w:r w:rsidRPr="00A2480E">
              <w:rPr>
                <w:rFonts w:asciiTheme="minorHAnsi" w:hAnsiTheme="minorHAnsi"/>
                <w:sz w:val="22"/>
                <w:szCs w:val="22"/>
              </w:rPr>
              <w:t xml:space="preserve">Recent  (between 7 days and 6 months) embolic stroke of uncertain source defined as: </w:t>
            </w:r>
          </w:p>
          <w:p w14:paraId="712677F4" w14:textId="77777777" w:rsidR="004A3F80" w:rsidRPr="00A2480E" w:rsidRDefault="004A3F80" w:rsidP="00A2480E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/>
                <w:sz w:val="22"/>
                <w:szCs w:val="22"/>
              </w:rPr>
            </w:pPr>
            <w:r w:rsidRPr="00A2480E">
              <w:rPr>
                <w:rFonts w:asciiTheme="minorHAnsi" w:hAnsiTheme="minorHAnsi"/>
                <w:sz w:val="22"/>
                <w:szCs w:val="22"/>
              </w:rPr>
              <w:t>Recent ischemic visualized by brain imaging that is not lacunar</w:t>
            </w:r>
          </w:p>
          <w:p w14:paraId="6BD4CD1D" w14:textId="77777777" w:rsidR="004A3F80" w:rsidRPr="00A2480E" w:rsidRDefault="004A3F80" w:rsidP="00A2480E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/>
                <w:sz w:val="22"/>
                <w:szCs w:val="22"/>
              </w:rPr>
            </w:pPr>
            <w:r w:rsidRPr="00A2480E">
              <w:rPr>
                <w:rFonts w:asciiTheme="minorHAnsi" w:hAnsiTheme="minorHAnsi"/>
                <w:sz w:val="22"/>
                <w:szCs w:val="22"/>
              </w:rPr>
              <w:t>Absence of cervical carotid stenosis &gt; 50%</w:t>
            </w:r>
          </w:p>
          <w:p w14:paraId="5DCDCCF1" w14:textId="77777777" w:rsidR="004A3F80" w:rsidRPr="00A2480E" w:rsidRDefault="004A3F80" w:rsidP="00A2480E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/>
                <w:sz w:val="22"/>
                <w:szCs w:val="22"/>
              </w:rPr>
            </w:pPr>
            <w:r w:rsidRPr="00A2480E">
              <w:rPr>
                <w:rFonts w:asciiTheme="minorHAnsi" w:hAnsiTheme="minorHAnsi"/>
                <w:sz w:val="22"/>
                <w:szCs w:val="22"/>
              </w:rPr>
              <w:t xml:space="preserve">No atrial fibrillation </w:t>
            </w:r>
          </w:p>
          <w:p w14:paraId="3B3C19AF" w14:textId="77777777" w:rsidR="004A3F80" w:rsidRPr="00A2480E" w:rsidRDefault="004A3F80" w:rsidP="00A2480E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/>
                <w:sz w:val="22"/>
                <w:szCs w:val="22"/>
              </w:rPr>
            </w:pPr>
            <w:r w:rsidRPr="00A2480E">
              <w:rPr>
                <w:rFonts w:asciiTheme="minorHAnsi" w:hAnsiTheme="minorHAnsi"/>
                <w:sz w:val="22"/>
                <w:szCs w:val="22"/>
              </w:rPr>
              <w:t xml:space="preserve">No intra-cardiac thrombus </w:t>
            </w:r>
          </w:p>
          <w:p w14:paraId="0BB22A24" w14:textId="77777777" w:rsidR="004A3F80" w:rsidRPr="00A2480E" w:rsidRDefault="004A3F80" w:rsidP="00A2480E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/>
                <w:sz w:val="22"/>
                <w:szCs w:val="22"/>
              </w:rPr>
            </w:pPr>
            <w:r w:rsidRPr="00A2480E">
              <w:rPr>
                <w:rFonts w:asciiTheme="minorHAnsi" w:hAnsiTheme="minorHAnsi"/>
                <w:sz w:val="22"/>
                <w:szCs w:val="22"/>
              </w:rPr>
              <w:t xml:space="preserve">No other specific cause of stroke </w:t>
            </w:r>
          </w:p>
        </w:tc>
      </w:tr>
      <w:tr w:rsidR="004A3F80" w:rsidRPr="00A2480E" w14:paraId="2E624471" w14:textId="77777777" w:rsidTr="00A2480E">
        <w:tc>
          <w:tcPr>
            <w:tcW w:w="1980" w:type="dxa"/>
          </w:tcPr>
          <w:p w14:paraId="2DF60D96" w14:textId="77777777" w:rsidR="004A3F80" w:rsidRPr="00A2480E" w:rsidRDefault="004A3F80" w:rsidP="00A2480E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A2480E">
              <w:rPr>
                <w:rFonts w:asciiTheme="minorHAnsi" w:hAnsiTheme="minorHAnsi"/>
                <w:b/>
              </w:rPr>
              <w:t>Surgery</w:t>
            </w:r>
          </w:p>
        </w:tc>
        <w:tc>
          <w:tcPr>
            <w:tcW w:w="7370" w:type="dxa"/>
          </w:tcPr>
          <w:p w14:paraId="53740A55" w14:textId="77777777" w:rsidR="004A3F80" w:rsidRPr="00A2480E" w:rsidRDefault="004A3F80" w:rsidP="00A2480E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Theme="minorHAnsi" w:hAnsiTheme="minorHAnsi"/>
                <w:b/>
                <w:sz w:val="22"/>
                <w:szCs w:val="22"/>
              </w:rPr>
            </w:pPr>
            <w:r w:rsidRPr="00A2480E">
              <w:rPr>
                <w:rFonts w:asciiTheme="minorHAnsi" w:hAnsiTheme="minorHAnsi"/>
                <w:sz w:val="22"/>
                <w:szCs w:val="22"/>
              </w:rPr>
              <w:t>≥ 50 years of age</w:t>
            </w:r>
          </w:p>
          <w:p w14:paraId="25BD4CBA" w14:textId="77777777" w:rsidR="004A3F80" w:rsidRPr="00A2480E" w:rsidRDefault="004A3F80" w:rsidP="00A2480E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Theme="minorHAnsi" w:hAnsiTheme="minorHAnsi"/>
                <w:b/>
                <w:sz w:val="22"/>
                <w:szCs w:val="22"/>
              </w:rPr>
            </w:pPr>
            <w:r w:rsidRPr="00A2480E">
              <w:rPr>
                <w:rFonts w:asciiTheme="minorHAnsi" w:hAnsiTheme="minorHAnsi"/>
                <w:sz w:val="22"/>
                <w:szCs w:val="22"/>
              </w:rPr>
              <w:t>Carotid stenosis ≥ 70%</w:t>
            </w:r>
          </w:p>
          <w:p w14:paraId="6A3539FC" w14:textId="77777777" w:rsidR="004A3F80" w:rsidRPr="00A2480E" w:rsidRDefault="004A3F80" w:rsidP="00A2480E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Theme="minorHAnsi" w:hAnsiTheme="minorHAnsi"/>
                <w:b/>
                <w:sz w:val="22"/>
                <w:szCs w:val="22"/>
              </w:rPr>
            </w:pPr>
            <w:r w:rsidRPr="00A2480E">
              <w:rPr>
                <w:rFonts w:asciiTheme="minorHAnsi" w:hAnsiTheme="minorHAnsi"/>
                <w:sz w:val="22"/>
                <w:szCs w:val="22"/>
              </w:rPr>
              <w:t>No medical history of stroke or TIA ipsilateral to stenosis within 180 days of randomization</w:t>
            </w:r>
          </w:p>
          <w:p w14:paraId="16FE5E27" w14:textId="77777777" w:rsidR="004A3F80" w:rsidRPr="00A2480E" w:rsidRDefault="004A3F80" w:rsidP="00A2480E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A2480E">
              <w:rPr>
                <w:rFonts w:asciiTheme="minorHAnsi" w:hAnsiTheme="minorHAnsi"/>
                <w:sz w:val="22"/>
                <w:szCs w:val="22"/>
              </w:rPr>
              <w:t>mRS</w:t>
            </w:r>
            <w:proofErr w:type="spellEnd"/>
            <w:r w:rsidRPr="00A2480E">
              <w:rPr>
                <w:rFonts w:asciiTheme="minorHAnsi" w:hAnsiTheme="minorHAnsi"/>
                <w:sz w:val="22"/>
                <w:szCs w:val="22"/>
              </w:rPr>
              <w:t xml:space="preserve"> 0-1</w:t>
            </w:r>
          </w:p>
          <w:p w14:paraId="376EBD55" w14:textId="77777777" w:rsidR="004A3F80" w:rsidRPr="00A2480E" w:rsidRDefault="004A3F80" w:rsidP="00A2480E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Theme="minorHAnsi" w:hAnsiTheme="minorHAnsi"/>
                <w:b/>
                <w:sz w:val="22"/>
                <w:szCs w:val="22"/>
              </w:rPr>
            </w:pPr>
            <w:r w:rsidRPr="00A2480E">
              <w:rPr>
                <w:rFonts w:asciiTheme="minorHAnsi" w:hAnsiTheme="minorHAnsi"/>
                <w:sz w:val="22"/>
                <w:szCs w:val="22"/>
              </w:rPr>
              <w:t>Carotid stenosis must be treatable with CEA or CAS</w:t>
            </w:r>
          </w:p>
        </w:tc>
      </w:tr>
      <w:tr w:rsidR="004A3F80" w:rsidRPr="00A2480E" w14:paraId="0BE9CAB1" w14:textId="77777777" w:rsidTr="00A2480E">
        <w:tc>
          <w:tcPr>
            <w:tcW w:w="1980" w:type="dxa"/>
          </w:tcPr>
          <w:p w14:paraId="0AE85F5F" w14:textId="77777777" w:rsidR="004A3F80" w:rsidRPr="00A2480E" w:rsidRDefault="004A3F80" w:rsidP="00A2480E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A2480E">
              <w:rPr>
                <w:rFonts w:asciiTheme="minorHAnsi" w:hAnsiTheme="minorHAnsi"/>
                <w:b/>
              </w:rPr>
              <w:t>Device</w:t>
            </w:r>
          </w:p>
        </w:tc>
        <w:tc>
          <w:tcPr>
            <w:tcW w:w="7370" w:type="dxa"/>
          </w:tcPr>
          <w:p w14:paraId="0F9F7B75" w14:textId="77777777" w:rsidR="004A3F80" w:rsidRPr="00A2480E" w:rsidRDefault="004A3F80" w:rsidP="00A2480E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Theme="minorHAnsi" w:hAnsiTheme="minorHAnsi"/>
                <w:b/>
                <w:sz w:val="22"/>
                <w:szCs w:val="22"/>
              </w:rPr>
            </w:pPr>
            <w:r w:rsidRPr="00A2480E">
              <w:rPr>
                <w:rFonts w:asciiTheme="minorHAnsi" w:hAnsiTheme="minorHAnsi"/>
                <w:sz w:val="22"/>
                <w:szCs w:val="22"/>
              </w:rPr>
              <w:t>≥ 55 years of age</w:t>
            </w:r>
          </w:p>
          <w:p w14:paraId="744FF6F7" w14:textId="77777777" w:rsidR="004A3F80" w:rsidRPr="00A2480E" w:rsidRDefault="004A3F80" w:rsidP="00A2480E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Theme="minorHAnsi" w:eastAsiaTheme="minorEastAsia" w:hAnsiTheme="minorHAnsi"/>
                <w:sz w:val="22"/>
                <w:szCs w:val="22"/>
                <w:lang w:val="en-US" w:eastAsia="en-US"/>
              </w:rPr>
            </w:pPr>
            <w:r w:rsidRPr="00A2480E">
              <w:rPr>
                <w:rFonts w:asciiTheme="minorHAnsi" w:eastAsiaTheme="minorEastAsia" w:hAnsiTheme="minorHAnsi"/>
                <w:sz w:val="22"/>
                <w:szCs w:val="22"/>
                <w:lang w:val="en-US" w:eastAsia="en-US"/>
              </w:rPr>
              <w:t>Diagnosis of embolic stroke or TIA of uncertain source occurring within previous 6 months</w:t>
            </w:r>
          </w:p>
          <w:p w14:paraId="3AC25C2A" w14:textId="77777777" w:rsidR="004A3F80" w:rsidRPr="00A2480E" w:rsidRDefault="004A3F80" w:rsidP="00A2480E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Theme="minorHAnsi" w:eastAsiaTheme="minorEastAsia" w:hAnsiTheme="minorHAnsi"/>
                <w:sz w:val="22"/>
                <w:szCs w:val="22"/>
                <w:lang w:val="en-US" w:eastAsia="en-US"/>
              </w:rPr>
            </w:pPr>
            <w:r w:rsidRPr="00A2480E">
              <w:rPr>
                <w:rFonts w:asciiTheme="minorHAnsi" w:eastAsiaTheme="minorEastAsia" w:hAnsiTheme="minorHAnsi"/>
                <w:sz w:val="22"/>
                <w:szCs w:val="22"/>
                <w:lang w:val="en-US" w:eastAsia="en-US"/>
              </w:rPr>
              <w:t xml:space="preserve">No previous ECG or </w:t>
            </w:r>
            <w:proofErr w:type="spellStart"/>
            <w:r w:rsidRPr="00A2480E">
              <w:rPr>
                <w:rFonts w:asciiTheme="minorHAnsi" w:eastAsiaTheme="minorEastAsia" w:hAnsiTheme="minorHAnsi"/>
                <w:sz w:val="22"/>
                <w:szCs w:val="22"/>
                <w:lang w:val="en-US" w:eastAsia="en-US"/>
              </w:rPr>
              <w:t>holter</w:t>
            </w:r>
            <w:proofErr w:type="spellEnd"/>
            <w:r w:rsidRPr="00A2480E">
              <w:rPr>
                <w:rFonts w:asciiTheme="minorHAnsi" w:eastAsiaTheme="minorEastAsia" w:hAnsiTheme="minorHAnsi"/>
                <w:sz w:val="22"/>
                <w:szCs w:val="22"/>
                <w:lang w:val="en-US" w:eastAsia="en-US"/>
              </w:rPr>
              <w:t xml:space="preserve"> monitor showing atrial fibrillation or atrial flutter</w:t>
            </w:r>
          </w:p>
          <w:p w14:paraId="4D56899B" w14:textId="77777777" w:rsidR="004A3F80" w:rsidRPr="00A2480E" w:rsidRDefault="004A3F80" w:rsidP="00A2480E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Theme="minorHAnsi" w:eastAsiaTheme="minorEastAsia" w:hAnsiTheme="minorHAnsi"/>
                <w:b/>
                <w:sz w:val="22"/>
                <w:szCs w:val="22"/>
                <w:lang w:val="en-US" w:eastAsia="en-US"/>
              </w:rPr>
            </w:pPr>
            <w:r w:rsidRPr="00A2480E">
              <w:rPr>
                <w:rFonts w:asciiTheme="minorHAnsi" w:eastAsiaTheme="minorEastAsia" w:hAnsiTheme="minorHAnsi"/>
                <w:sz w:val="22"/>
                <w:szCs w:val="22"/>
                <w:lang w:val="en-US" w:eastAsia="en-US"/>
              </w:rPr>
              <w:t xml:space="preserve">Patient has undergone CT, vascular imaging and echocardiogram not showing a high-risk large artery or </w:t>
            </w:r>
            <w:proofErr w:type="spellStart"/>
            <w:r w:rsidRPr="00A2480E">
              <w:rPr>
                <w:rFonts w:asciiTheme="minorHAnsi" w:eastAsiaTheme="minorEastAsia" w:hAnsiTheme="minorHAnsi"/>
                <w:sz w:val="22"/>
                <w:szCs w:val="22"/>
                <w:lang w:val="en-US" w:eastAsia="en-US"/>
              </w:rPr>
              <w:t>maor</w:t>
            </w:r>
            <w:proofErr w:type="spellEnd"/>
            <w:r w:rsidRPr="00A2480E">
              <w:rPr>
                <w:rFonts w:asciiTheme="minorHAnsi" w:eastAsiaTheme="minorEastAsia" w:hAnsiTheme="minorHAnsi"/>
                <w:sz w:val="22"/>
                <w:szCs w:val="22"/>
                <w:lang w:val="en-US" w:eastAsia="en-US"/>
              </w:rPr>
              <w:t>-risk cardioembolic source of embolism</w:t>
            </w:r>
          </w:p>
        </w:tc>
      </w:tr>
    </w:tbl>
    <w:p w14:paraId="38EB011F" w14:textId="77777777" w:rsidR="004A3F80" w:rsidRDefault="004A3F80" w:rsidP="008E7F54">
      <w:pPr>
        <w:spacing w:line="240" w:lineRule="auto"/>
        <w:rPr>
          <w:rFonts w:asciiTheme="minorHAnsi" w:eastAsia="Times New Roman" w:hAnsiTheme="minorHAnsi" w:cs="Times New Roman"/>
          <w:b/>
          <w:lang w:val="en-CA"/>
        </w:rPr>
      </w:pPr>
    </w:p>
    <w:p w14:paraId="3A9B30F3" w14:textId="77777777" w:rsidR="00077F7D" w:rsidRDefault="00077F7D" w:rsidP="008E7F54">
      <w:pPr>
        <w:spacing w:line="240" w:lineRule="auto"/>
        <w:rPr>
          <w:rFonts w:asciiTheme="minorHAnsi" w:eastAsia="Times New Roman" w:hAnsiTheme="minorHAnsi" w:cs="Times New Roman"/>
          <w:b/>
          <w:lang w:val="en-CA"/>
        </w:rPr>
      </w:pPr>
    </w:p>
    <w:p w14:paraId="2ED3FD0D" w14:textId="77777777" w:rsidR="00077F7D" w:rsidRDefault="00077F7D" w:rsidP="008E7F54">
      <w:pPr>
        <w:spacing w:line="240" w:lineRule="auto"/>
        <w:rPr>
          <w:rFonts w:asciiTheme="minorHAnsi" w:eastAsia="Times New Roman" w:hAnsiTheme="minorHAnsi" w:cs="Times New Roman"/>
          <w:b/>
          <w:lang w:val="en-CA"/>
        </w:rPr>
      </w:pPr>
    </w:p>
    <w:p w14:paraId="28CC0098" w14:textId="12698528" w:rsidR="00077F7D" w:rsidRDefault="00077F7D" w:rsidP="008E7F54">
      <w:pPr>
        <w:spacing w:line="240" w:lineRule="auto"/>
        <w:rPr>
          <w:rFonts w:asciiTheme="minorHAnsi" w:eastAsia="Times New Roman" w:hAnsiTheme="minorHAnsi" w:cs="Times New Roman"/>
          <w:b/>
          <w:lang w:val="en-CA"/>
        </w:rPr>
      </w:pPr>
    </w:p>
    <w:p w14:paraId="7526022E" w14:textId="4E2E96D2" w:rsidR="00077F7D" w:rsidRDefault="00077F7D" w:rsidP="008E7F54">
      <w:pPr>
        <w:spacing w:line="240" w:lineRule="auto"/>
        <w:rPr>
          <w:rFonts w:asciiTheme="minorHAnsi" w:eastAsia="Times New Roman" w:hAnsiTheme="minorHAnsi" w:cs="Times New Roman"/>
          <w:b/>
          <w:lang w:val="en-CA"/>
        </w:rPr>
      </w:pPr>
    </w:p>
    <w:p w14:paraId="6C5CD6B8" w14:textId="40A64848" w:rsidR="00077F7D" w:rsidRDefault="00077F7D" w:rsidP="008E7F54">
      <w:pPr>
        <w:spacing w:line="240" w:lineRule="auto"/>
        <w:rPr>
          <w:rFonts w:asciiTheme="minorHAnsi" w:eastAsia="Times New Roman" w:hAnsiTheme="minorHAnsi" w:cs="Times New Roman"/>
          <w:b/>
          <w:lang w:val="en-CA"/>
        </w:rPr>
      </w:pPr>
    </w:p>
    <w:p w14:paraId="462FBA50" w14:textId="300B65D5" w:rsidR="00077F7D" w:rsidRDefault="00077F7D" w:rsidP="008E7F54">
      <w:pPr>
        <w:spacing w:line="240" w:lineRule="auto"/>
        <w:rPr>
          <w:rFonts w:asciiTheme="minorHAnsi" w:eastAsia="Times New Roman" w:hAnsiTheme="minorHAnsi" w:cs="Times New Roman"/>
          <w:b/>
          <w:lang w:val="en-CA"/>
        </w:rPr>
      </w:pPr>
    </w:p>
    <w:p w14:paraId="404E5CE4" w14:textId="194E7FBB" w:rsidR="00077F7D" w:rsidRDefault="00077F7D" w:rsidP="008E7F54">
      <w:pPr>
        <w:spacing w:line="240" w:lineRule="auto"/>
        <w:rPr>
          <w:rFonts w:asciiTheme="minorHAnsi" w:eastAsia="Times New Roman" w:hAnsiTheme="minorHAnsi" w:cs="Times New Roman"/>
          <w:b/>
          <w:lang w:val="en-CA"/>
        </w:rPr>
      </w:pPr>
    </w:p>
    <w:p w14:paraId="7386E7CC" w14:textId="55669D23" w:rsidR="00077F7D" w:rsidRDefault="00077F7D" w:rsidP="008E7F54">
      <w:pPr>
        <w:spacing w:line="240" w:lineRule="auto"/>
        <w:rPr>
          <w:rFonts w:asciiTheme="minorHAnsi" w:eastAsia="Times New Roman" w:hAnsiTheme="minorHAnsi" w:cs="Times New Roman"/>
          <w:b/>
          <w:lang w:val="en-CA"/>
        </w:rPr>
      </w:pPr>
    </w:p>
    <w:p w14:paraId="5CA72BF8" w14:textId="144EA449" w:rsidR="00077F7D" w:rsidRDefault="00077F7D" w:rsidP="008E7F54">
      <w:pPr>
        <w:spacing w:line="240" w:lineRule="auto"/>
        <w:rPr>
          <w:rFonts w:asciiTheme="minorHAnsi" w:eastAsia="Times New Roman" w:hAnsiTheme="minorHAnsi" w:cs="Times New Roman"/>
          <w:b/>
          <w:lang w:val="en-CA"/>
        </w:rPr>
      </w:pPr>
    </w:p>
    <w:p w14:paraId="28013A2C" w14:textId="52215F8F" w:rsidR="00077F7D" w:rsidRDefault="00077F7D" w:rsidP="008E7F54">
      <w:pPr>
        <w:spacing w:line="240" w:lineRule="auto"/>
        <w:rPr>
          <w:rFonts w:asciiTheme="minorHAnsi" w:eastAsia="Times New Roman" w:hAnsiTheme="minorHAnsi" w:cs="Times New Roman"/>
          <w:b/>
          <w:lang w:val="en-CA"/>
        </w:rPr>
      </w:pPr>
    </w:p>
    <w:p w14:paraId="655BC5EA" w14:textId="0CC4A177" w:rsidR="00077F7D" w:rsidRDefault="00077F7D" w:rsidP="008E7F54">
      <w:pPr>
        <w:spacing w:line="240" w:lineRule="auto"/>
        <w:rPr>
          <w:rFonts w:asciiTheme="minorHAnsi" w:eastAsia="Times New Roman" w:hAnsiTheme="minorHAnsi" w:cs="Times New Roman"/>
          <w:b/>
          <w:lang w:val="en-CA"/>
        </w:rPr>
      </w:pPr>
    </w:p>
    <w:p w14:paraId="60CE3F43" w14:textId="7C8E6FF7" w:rsidR="00077F7D" w:rsidRDefault="00077F7D" w:rsidP="008E7F54">
      <w:pPr>
        <w:spacing w:line="240" w:lineRule="auto"/>
        <w:rPr>
          <w:rFonts w:asciiTheme="minorHAnsi" w:eastAsia="Times New Roman" w:hAnsiTheme="minorHAnsi" w:cs="Times New Roman"/>
          <w:b/>
          <w:lang w:val="en-CA"/>
        </w:rPr>
      </w:pPr>
    </w:p>
    <w:p w14:paraId="56461DA6" w14:textId="4F1F0B83" w:rsidR="00F3156D" w:rsidRDefault="00F3156D" w:rsidP="008E7F54">
      <w:pPr>
        <w:spacing w:line="240" w:lineRule="auto"/>
        <w:rPr>
          <w:rFonts w:asciiTheme="minorHAnsi" w:eastAsia="Times New Roman" w:hAnsiTheme="minorHAnsi" w:cs="Times New Roman"/>
          <w:b/>
          <w:lang w:val="en-CA"/>
        </w:rPr>
      </w:pPr>
      <w:r>
        <w:rPr>
          <w:rFonts w:asciiTheme="minorHAnsi" w:eastAsia="Times New Roman" w:hAnsiTheme="minorHAnsi" w:cs="Times New Roman"/>
          <w:b/>
          <w:lang w:val="en-CA"/>
        </w:rPr>
        <w:lastRenderedPageBreak/>
        <w:t xml:space="preserve">Table S2: </w:t>
      </w:r>
      <w:r w:rsidR="00DB4AB5">
        <w:rPr>
          <w:rFonts w:asciiTheme="minorHAnsi" w:eastAsia="Times New Roman" w:hAnsiTheme="minorHAnsi" w:cs="Times New Roman"/>
          <w:b/>
          <w:lang w:val="en-CA"/>
        </w:rPr>
        <w:t xml:space="preserve">Odds of refusal rate by </w:t>
      </w:r>
      <w:r w:rsidR="007159C7">
        <w:rPr>
          <w:rFonts w:asciiTheme="minorHAnsi" w:eastAsia="Times New Roman" w:hAnsiTheme="minorHAnsi" w:cs="Times New Roman"/>
          <w:b/>
          <w:lang w:val="en-CA"/>
        </w:rPr>
        <w:t>non-acute/outpatient versus acute/emergency department</w:t>
      </w:r>
      <w:r w:rsidR="00DB4AB5">
        <w:rPr>
          <w:rFonts w:asciiTheme="minorHAnsi" w:eastAsia="Times New Roman" w:hAnsiTheme="minorHAnsi" w:cs="Times New Roman"/>
          <w:b/>
          <w:lang w:val="en-CA"/>
        </w:rPr>
        <w:t>, multivariable logistic regression</w:t>
      </w:r>
    </w:p>
    <w:p w14:paraId="088C9BB7" w14:textId="77777777" w:rsidR="00A51CDA" w:rsidRDefault="00A51CDA" w:rsidP="008E7F54">
      <w:pPr>
        <w:spacing w:line="240" w:lineRule="auto"/>
        <w:rPr>
          <w:rFonts w:asciiTheme="minorHAnsi" w:eastAsia="Times New Roman" w:hAnsiTheme="minorHAnsi" w:cs="Times New Roman"/>
          <w:b/>
          <w:i/>
          <w:lang w:val="en-CA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263"/>
        <w:gridCol w:w="2268"/>
        <w:gridCol w:w="2410"/>
        <w:gridCol w:w="2410"/>
      </w:tblGrid>
      <w:tr w:rsidR="00823939" w:rsidRPr="00060259" w14:paraId="106D4373" w14:textId="0F0ADF6E" w:rsidTr="008175D5">
        <w:trPr>
          <w:trHeight w:val="137"/>
        </w:trPr>
        <w:tc>
          <w:tcPr>
            <w:tcW w:w="9351" w:type="dxa"/>
            <w:gridSpan w:val="4"/>
          </w:tcPr>
          <w:p w14:paraId="2F2A3AD4" w14:textId="2292A5C5" w:rsidR="00823939" w:rsidRDefault="00823939" w:rsidP="00A2480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Odds ratio (95% CI), p-value</w:t>
            </w:r>
          </w:p>
        </w:tc>
      </w:tr>
      <w:tr w:rsidR="00DB4AB5" w:rsidRPr="00060259" w14:paraId="1E0E78E7" w14:textId="021FB5E1" w:rsidTr="00E711D3">
        <w:trPr>
          <w:trHeight w:val="743"/>
        </w:trPr>
        <w:tc>
          <w:tcPr>
            <w:tcW w:w="2263" w:type="dxa"/>
          </w:tcPr>
          <w:p w14:paraId="4AC1486D" w14:textId="107824F7" w:rsidR="00DB4AB5" w:rsidRPr="00A2480E" w:rsidRDefault="00DB4AB5" w:rsidP="00A2480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Model 1 (location only)</w:t>
            </w:r>
          </w:p>
        </w:tc>
        <w:tc>
          <w:tcPr>
            <w:tcW w:w="2268" w:type="dxa"/>
          </w:tcPr>
          <w:p w14:paraId="74045988" w14:textId="132C62CF" w:rsidR="00DB4AB5" w:rsidRPr="00A2480E" w:rsidRDefault="00DB4AB5" w:rsidP="00A2480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Model 2 (+gender)</w:t>
            </w:r>
          </w:p>
        </w:tc>
        <w:tc>
          <w:tcPr>
            <w:tcW w:w="2410" w:type="dxa"/>
          </w:tcPr>
          <w:p w14:paraId="65EBB1BC" w14:textId="48275B80" w:rsidR="00DB4AB5" w:rsidRPr="00A2480E" w:rsidRDefault="00DB4AB5" w:rsidP="00A2480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Model 3 (+gender, age)</w:t>
            </w:r>
          </w:p>
        </w:tc>
        <w:tc>
          <w:tcPr>
            <w:tcW w:w="2410" w:type="dxa"/>
          </w:tcPr>
          <w:p w14:paraId="15912A92" w14:textId="497B15D6" w:rsidR="00DB4AB5" w:rsidRDefault="00DB4AB5" w:rsidP="00A2480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odel 4 (+gender, age, intervention)</w:t>
            </w:r>
          </w:p>
        </w:tc>
      </w:tr>
      <w:tr w:rsidR="00DB4AB5" w:rsidRPr="00060259" w14:paraId="3801453F" w14:textId="7D1ACE7F" w:rsidTr="00E711D3">
        <w:trPr>
          <w:trHeight w:val="500"/>
        </w:trPr>
        <w:tc>
          <w:tcPr>
            <w:tcW w:w="2263" w:type="dxa"/>
          </w:tcPr>
          <w:p w14:paraId="2C40F635" w14:textId="6AEF42C4" w:rsidR="00DB4AB5" w:rsidRPr="00A2480E" w:rsidRDefault="007159C7" w:rsidP="00A2480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50 (0.81 – 2.78), p=0.20</w:t>
            </w:r>
          </w:p>
        </w:tc>
        <w:tc>
          <w:tcPr>
            <w:tcW w:w="2268" w:type="dxa"/>
          </w:tcPr>
          <w:p w14:paraId="5332233F" w14:textId="7A75499A" w:rsidR="00DB4AB5" w:rsidRPr="00A2480E" w:rsidRDefault="006E0D6C" w:rsidP="00A2480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58 (0.84 – 2.95), p=0.15</w:t>
            </w:r>
          </w:p>
        </w:tc>
        <w:tc>
          <w:tcPr>
            <w:tcW w:w="2410" w:type="dxa"/>
          </w:tcPr>
          <w:p w14:paraId="457F197A" w14:textId="5150354A" w:rsidR="00DB4AB5" w:rsidRPr="00A2480E" w:rsidRDefault="006E0D6C" w:rsidP="00A2480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60 (0.84 – 3.01), p=0.15</w:t>
            </w:r>
          </w:p>
        </w:tc>
        <w:tc>
          <w:tcPr>
            <w:tcW w:w="2410" w:type="dxa"/>
          </w:tcPr>
          <w:p w14:paraId="0870DC78" w14:textId="336FDCC1" w:rsidR="00DB4AB5" w:rsidRDefault="00A87B96" w:rsidP="00A2480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43 (0.68 – 2.99), p=</w:t>
            </w:r>
            <w:r w:rsidR="003805CB">
              <w:rPr>
                <w:rFonts w:asciiTheme="minorHAnsi" w:hAnsiTheme="minorHAnsi"/>
              </w:rPr>
              <w:t>0.35</w:t>
            </w:r>
          </w:p>
        </w:tc>
      </w:tr>
    </w:tbl>
    <w:p w14:paraId="30E96B2B" w14:textId="77777777" w:rsidR="00A51CDA" w:rsidRDefault="00A51CDA" w:rsidP="008E7F54">
      <w:pPr>
        <w:spacing w:line="240" w:lineRule="auto"/>
        <w:rPr>
          <w:rFonts w:asciiTheme="minorHAnsi" w:eastAsia="Times New Roman" w:hAnsiTheme="minorHAnsi" w:cs="Times New Roman"/>
          <w:b/>
          <w:lang w:val="en-CA"/>
        </w:rPr>
      </w:pPr>
    </w:p>
    <w:p w14:paraId="69D9C4B6" w14:textId="77777777" w:rsidR="00077F7D" w:rsidRDefault="00077F7D" w:rsidP="008E7F54">
      <w:pPr>
        <w:spacing w:line="240" w:lineRule="auto"/>
        <w:rPr>
          <w:rFonts w:asciiTheme="minorHAnsi" w:eastAsia="Times New Roman" w:hAnsiTheme="minorHAnsi" w:cs="Times New Roman"/>
          <w:b/>
          <w:lang w:val="en-CA"/>
        </w:rPr>
      </w:pPr>
    </w:p>
    <w:p w14:paraId="0C654D10" w14:textId="6AD2CDE3" w:rsidR="00A246B6" w:rsidRDefault="00A246B6" w:rsidP="008E7F54">
      <w:pPr>
        <w:spacing w:line="240" w:lineRule="auto"/>
        <w:rPr>
          <w:rFonts w:asciiTheme="minorHAnsi" w:eastAsia="Times New Roman" w:hAnsiTheme="minorHAnsi" w:cs="Times New Roman"/>
          <w:b/>
          <w:lang w:val="en-CA"/>
        </w:rPr>
      </w:pPr>
      <w:r w:rsidRPr="00E711D3">
        <w:rPr>
          <w:rFonts w:asciiTheme="minorHAnsi" w:eastAsia="Times New Roman" w:hAnsiTheme="minorHAnsi" w:cs="Times New Roman"/>
          <w:b/>
          <w:lang w:val="en-CA"/>
        </w:rPr>
        <w:t>Table S3: Reasons for refusal separated by gender</w:t>
      </w:r>
      <w:r w:rsidR="00130D5F">
        <w:rPr>
          <w:rFonts w:asciiTheme="minorHAnsi" w:eastAsia="Times New Roman" w:hAnsiTheme="minorHAnsi" w:cs="Times New Roman"/>
          <w:b/>
          <w:lang w:val="en-CA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7"/>
        <w:gridCol w:w="2510"/>
        <w:gridCol w:w="2244"/>
      </w:tblGrid>
      <w:tr w:rsidR="00130D5F" w:rsidRPr="00A2480E" w14:paraId="612ECE25" w14:textId="77777777" w:rsidTr="00E711D3">
        <w:trPr>
          <w:trHeight w:val="282"/>
        </w:trPr>
        <w:tc>
          <w:tcPr>
            <w:tcW w:w="4457" w:type="dxa"/>
          </w:tcPr>
          <w:p w14:paraId="1BF82035" w14:textId="77777777" w:rsidR="00130D5F" w:rsidRPr="00A2480E" w:rsidRDefault="00130D5F" w:rsidP="00A2480E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A2480E">
              <w:rPr>
                <w:rFonts w:asciiTheme="minorHAnsi" w:hAnsiTheme="minorHAnsi"/>
                <w:b/>
                <w:sz w:val="22"/>
                <w:szCs w:val="22"/>
              </w:rPr>
              <w:t>Reason</w:t>
            </w:r>
          </w:p>
        </w:tc>
        <w:tc>
          <w:tcPr>
            <w:tcW w:w="2510" w:type="dxa"/>
          </w:tcPr>
          <w:p w14:paraId="18F858F7" w14:textId="3D635F1B" w:rsidR="00130D5F" w:rsidRPr="00A2480E" w:rsidRDefault="00D25426" w:rsidP="00A2480E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Fem</w:t>
            </w:r>
            <w:r w:rsidR="00130D5F">
              <w:rPr>
                <w:rFonts w:asciiTheme="minorHAnsi" w:hAnsiTheme="minorHAnsi"/>
                <w:b/>
                <w:sz w:val="22"/>
                <w:szCs w:val="22"/>
              </w:rPr>
              <w:t>ale (n, %)</w:t>
            </w:r>
          </w:p>
        </w:tc>
        <w:tc>
          <w:tcPr>
            <w:tcW w:w="2244" w:type="dxa"/>
          </w:tcPr>
          <w:p w14:paraId="0A79A8B1" w14:textId="26A42B40" w:rsidR="00130D5F" w:rsidRPr="00A2480E" w:rsidRDefault="00D25426" w:rsidP="00A2480E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M</w:t>
            </w:r>
            <w:r w:rsidR="00130D5F">
              <w:rPr>
                <w:rFonts w:asciiTheme="minorHAnsi" w:hAnsiTheme="minorHAnsi"/>
                <w:b/>
                <w:sz w:val="22"/>
                <w:szCs w:val="22"/>
              </w:rPr>
              <w:t>ale (n, %)</w:t>
            </w:r>
          </w:p>
        </w:tc>
      </w:tr>
      <w:tr w:rsidR="00130D5F" w:rsidRPr="00A2480E" w14:paraId="0E0E5C82" w14:textId="77777777" w:rsidTr="00E711D3">
        <w:trPr>
          <w:trHeight w:val="578"/>
        </w:trPr>
        <w:tc>
          <w:tcPr>
            <w:tcW w:w="4457" w:type="dxa"/>
          </w:tcPr>
          <w:p w14:paraId="5BA73A9B" w14:textId="77777777" w:rsidR="00130D5F" w:rsidRPr="00A2480E" w:rsidRDefault="00130D5F" w:rsidP="00A2480E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A2480E">
              <w:rPr>
                <w:rFonts w:asciiTheme="minorHAnsi" w:hAnsiTheme="minorHAnsi"/>
                <w:i/>
                <w:sz w:val="22"/>
                <w:szCs w:val="22"/>
              </w:rPr>
              <w:t>Concern about receiving study drug/device</w:t>
            </w:r>
          </w:p>
        </w:tc>
        <w:tc>
          <w:tcPr>
            <w:tcW w:w="2510" w:type="dxa"/>
          </w:tcPr>
          <w:p w14:paraId="39802BFE" w14:textId="79D66184" w:rsidR="00130D5F" w:rsidRPr="00A2480E" w:rsidRDefault="00D25426" w:rsidP="00A2480E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6 (33)</w:t>
            </w:r>
          </w:p>
        </w:tc>
        <w:tc>
          <w:tcPr>
            <w:tcW w:w="2244" w:type="dxa"/>
          </w:tcPr>
          <w:p w14:paraId="05248765" w14:textId="17943D47" w:rsidR="00130D5F" w:rsidRPr="00A2480E" w:rsidRDefault="00D25426" w:rsidP="00A2480E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9 (21)</w:t>
            </w:r>
          </w:p>
        </w:tc>
      </w:tr>
      <w:tr w:rsidR="00130D5F" w:rsidRPr="00A2480E" w14:paraId="5C109933" w14:textId="77777777" w:rsidTr="00E711D3">
        <w:trPr>
          <w:trHeight w:val="578"/>
        </w:trPr>
        <w:tc>
          <w:tcPr>
            <w:tcW w:w="4457" w:type="dxa"/>
          </w:tcPr>
          <w:p w14:paraId="57FF90E3" w14:textId="77777777" w:rsidR="00130D5F" w:rsidRPr="00A2480E" w:rsidRDefault="00130D5F" w:rsidP="00A2480E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A2480E">
              <w:rPr>
                <w:rFonts w:asciiTheme="minorHAnsi" w:hAnsiTheme="minorHAnsi"/>
                <w:i/>
                <w:sz w:val="22"/>
                <w:szCs w:val="22"/>
              </w:rPr>
              <w:t>Not interested in participating in study</w:t>
            </w:r>
          </w:p>
        </w:tc>
        <w:tc>
          <w:tcPr>
            <w:tcW w:w="2510" w:type="dxa"/>
          </w:tcPr>
          <w:p w14:paraId="02662E02" w14:textId="36366E44" w:rsidR="00130D5F" w:rsidRPr="00A2480E" w:rsidRDefault="00550FB8" w:rsidP="00A2480E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9</w:t>
            </w:r>
            <w:r w:rsidR="00D25426">
              <w:rPr>
                <w:rFonts w:asciiTheme="minorHAnsi" w:hAnsiTheme="minorHAnsi"/>
                <w:sz w:val="22"/>
                <w:szCs w:val="22"/>
              </w:rPr>
              <w:t xml:space="preserve"> (19)</w:t>
            </w:r>
          </w:p>
        </w:tc>
        <w:tc>
          <w:tcPr>
            <w:tcW w:w="2244" w:type="dxa"/>
          </w:tcPr>
          <w:p w14:paraId="24FFB887" w14:textId="2B290177" w:rsidR="00130D5F" w:rsidRPr="00A2480E" w:rsidRDefault="00D25426" w:rsidP="00A2480E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2 (27)</w:t>
            </w:r>
          </w:p>
        </w:tc>
      </w:tr>
      <w:tr w:rsidR="00130D5F" w:rsidRPr="00A2480E" w14:paraId="0B538DCB" w14:textId="77777777" w:rsidTr="00E711D3">
        <w:trPr>
          <w:trHeight w:val="578"/>
        </w:trPr>
        <w:tc>
          <w:tcPr>
            <w:tcW w:w="4457" w:type="dxa"/>
          </w:tcPr>
          <w:p w14:paraId="03D21791" w14:textId="77777777" w:rsidR="00130D5F" w:rsidRPr="00A2480E" w:rsidRDefault="00130D5F" w:rsidP="00A2480E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A2480E">
              <w:rPr>
                <w:rFonts w:asciiTheme="minorHAnsi" w:hAnsiTheme="minorHAnsi"/>
                <w:i/>
                <w:sz w:val="22"/>
                <w:szCs w:val="22"/>
              </w:rPr>
              <w:t xml:space="preserve">Concern about inability to 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hoose intervention vs. control</w:t>
            </w:r>
            <w:r w:rsidRPr="00A2480E"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510" w:type="dxa"/>
          </w:tcPr>
          <w:p w14:paraId="2DDEC794" w14:textId="068011FC" w:rsidR="00130D5F" w:rsidRPr="00A2480E" w:rsidRDefault="00D25426" w:rsidP="00A2480E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 (8)</w:t>
            </w:r>
          </w:p>
        </w:tc>
        <w:tc>
          <w:tcPr>
            <w:tcW w:w="2244" w:type="dxa"/>
          </w:tcPr>
          <w:p w14:paraId="569B518E" w14:textId="5D1EE1AD" w:rsidR="00130D5F" w:rsidRPr="00A2480E" w:rsidRDefault="00D25426" w:rsidP="00A2480E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8 (18)</w:t>
            </w:r>
          </w:p>
        </w:tc>
      </w:tr>
      <w:tr w:rsidR="00130D5F" w:rsidRPr="00A2480E" w14:paraId="3EE583B4" w14:textId="77777777" w:rsidTr="00E711D3">
        <w:trPr>
          <w:trHeight w:val="578"/>
        </w:trPr>
        <w:tc>
          <w:tcPr>
            <w:tcW w:w="4457" w:type="dxa"/>
          </w:tcPr>
          <w:p w14:paraId="1F735514" w14:textId="77777777" w:rsidR="00130D5F" w:rsidRPr="00A2480E" w:rsidRDefault="00130D5F" w:rsidP="00A2480E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A2480E">
              <w:rPr>
                <w:rFonts w:asciiTheme="minorHAnsi" w:hAnsiTheme="minorHAnsi"/>
                <w:i/>
                <w:sz w:val="22"/>
                <w:szCs w:val="22"/>
              </w:rPr>
              <w:t>Unable to commit to follow-up appointments</w:t>
            </w:r>
          </w:p>
        </w:tc>
        <w:tc>
          <w:tcPr>
            <w:tcW w:w="2510" w:type="dxa"/>
          </w:tcPr>
          <w:p w14:paraId="269399D0" w14:textId="05C1CEE8" w:rsidR="00130D5F" w:rsidRPr="00A2480E" w:rsidRDefault="00D25426" w:rsidP="00A2480E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 (6)</w:t>
            </w:r>
          </w:p>
        </w:tc>
        <w:tc>
          <w:tcPr>
            <w:tcW w:w="2244" w:type="dxa"/>
          </w:tcPr>
          <w:p w14:paraId="07808739" w14:textId="284582EB" w:rsidR="00130D5F" w:rsidRPr="00A2480E" w:rsidRDefault="00D25426" w:rsidP="00A2480E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8 (18)</w:t>
            </w:r>
          </w:p>
        </w:tc>
      </w:tr>
      <w:tr w:rsidR="00130D5F" w:rsidRPr="00A2480E" w14:paraId="24BDD128" w14:textId="77777777" w:rsidTr="00E711D3">
        <w:trPr>
          <w:trHeight w:val="295"/>
        </w:trPr>
        <w:tc>
          <w:tcPr>
            <w:tcW w:w="4457" w:type="dxa"/>
          </w:tcPr>
          <w:p w14:paraId="05FA6F54" w14:textId="77777777" w:rsidR="00130D5F" w:rsidRPr="00A2480E" w:rsidRDefault="00130D5F" w:rsidP="00A2480E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A2480E">
              <w:rPr>
                <w:rFonts w:asciiTheme="minorHAnsi" w:hAnsiTheme="minorHAnsi"/>
                <w:i/>
                <w:sz w:val="22"/>
                <w:szCs w:val="22"/>
              </w:rPr>
              <w:t>Too stressed or busy</w:t>
            </w:r>
          </w:p>
        </w:tc>
        <w:tc>
          <w:tcPr>
            <w:tcW w:w="2510" w:type="dxa"/>
          </w:tcPr>
          <w:p w14:paraId="738DA24F" w14:textId="5B61612E" w:rsidR="00130D5F" w:rsidRPr="00A2480E" w:rsidRDefault="00D25426" w:rsidP="00A2480E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 (8)</w:t>
            </w:r>
          </w:p>
        </w:tc>
        <w:tc>
          <w:tcPr>
            <w:tcW w:w="2244" w:type="dxa"/>
          </w:tcPr>
          <w:p w14:paraId="1B98A4C4" w14:textId="35D3B359" w:rsidR="00130D5F" w:rsidRPr="00A2480E" w:rsidRDefault="00D25426" w:rsidP="00A2480E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 (0)</w:t>
            </w:r>
          </w:p>
        </w:tc>
      </w:tr>
      <w:tr w:rsidR="00130D5F" w:rsidRPr="00A2480E" w14:paraId="368EA128" w14:textId="77777777" w:rsidTr="00E711D3">
        <w:trPr>
          <w:trHeight w:val="565"/>
        </w:trPr>
        <w:tc>
          <w:tcPr>
            <w:tcW w:w="4457" w:type="dxa"/>
          </w:tcPr>
          <w:p w14:paraId="210DB2CA" w14:textId="77777777" w:rsidR="00130D5F" w:rsidRPr="00A2480E" w:rsidRDefault="00130D5F" w:rsidP="00A2480E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A2480E">
              <w:rPr>
                <w:rFonts w:asciiTheme="minorHAnsi" w:hAnsiTheme="minorHAnsi"/>
                <w:i/>
                <w:sz w:val="22"/>
                <w:szCs w:val="22"/>
              </w:rPr>
              <w:t>Concerns regarding eligibility for travel insurance</w:t>
            </w:r>
          </w:p>
        </w:tc>
        <w:tc>
          <w:tcPr>
            <w:tcW w:w="2510" w:type="dxa"/>
          </w:tcPr>
          <w:p w14:paraId="2590BF42" w14:textId="0636A8B8" w:rsidR="00130D5F" w:rsidRPr="00A2480E" w:rsidRDefault="00D25426" w:rsidP="00A2480E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 (4)</w:t>
            </w:r>
          </w:p>
        </w:tc>
        <w:tc>
          <w:tcPr>
            <w:tcW w:w="2244" w:type="dxa"/>
          </w:tcPr>
          <w:p w14:paraId="3D061294" w14:textId="7DB14F3B" w:rsidR="00130D5F" w:rsidRPr="00A2480E" w:rsidRDefault="00D25426" w:rsidP="00A2480E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 (2)</w:t>
            </w:r>
          </w:p>
        </w:tc>
      </w:tr>
      <w:tr w:rsidR="00130D5F" w:rsidRPr="00A2480E" w14:paraId="0E44A01B" w14:textId="77777777" w:rsidTr="00E711D3">
        <w:trPr>
          <w:trHeight w:val="295"/>
        </w:trPr>
        <w:tc>
          <w:tcPr>
            <w:tcW w:w="4457" w:type="dxa"/>
          </w:tcPr>
          <w:p w14:paraId="18C9585F" w14:textId="77777777" w:rsidR="00130D5F" w:rsidRPr="00A2480E" w:rsidRDefault="00130D5F" w:rsidP="00A2480E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A2480E">
              <w:rPr>
                <w:rFonts w:asciiTheme="minorHAnsi" w:hAnsiTheme="minorHAnsi"/>
                <w:i/>
                <w:sz w:val="22"/>
                <w:szCs w:val="22"/>
              </w:rPr>
              <w:t>Indecision about participation</w:t>
            </w:r>
          </w:p>
        </w:tc>
        <w:tc>
          <w:tcPr>
            <w:tcW w:w="2510" w:type="dxa"/>
          </w:tcPr>
          <w:p w14:paraId="7F4FEA02" w14:textId="569AEF6E" w:rsidR="00130D5F" w:rsidRPr="00A2480E" w:rsidRDefault="00D25426" w:rsidP="00A2480E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 (0)</w:t>
            </w:r>
          </w:p>
        </w:tc>
        <w:tc>
          <w:tcPr>
            <w:tcW w:w="2244" w:type="dxa"/>
          </w:tcPr>
          <w:p w14:paraId="37D14317" w14:textId="0CDC7C0A" w:rsidR="00130D5F" w:rsidRPr="00A2480E" w:rsidRDefault="00D25426" w:rsidP="00A2480E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 (</w:t>
            </w:r>
            <w:r w:rsidR="00550FB8">
              <w:rPr>
                <w:rFonts w:asciiTheme="minorHAnsi" w:hAnsiTheme="minorHAnsi"/>
                <w:sz w:val="22"/>
                <w:szCs w:val="22"/>
              </w:rPr>
              <w:t>5</w:t>
            </w:r>
            <w:r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130D5F" w:rsidRPr="00A2480E" w14:paraId="44EA31C6" w14:textId="77777777" w:rsidTr="00E711D3">
        <w:trPr>
          <w:trHeight w:val="578"/>
        </w:trPr>
        <w:tc>
          <w:tcPr>
            <w:tcW w:w="4457" w:type="dxa"/>
          </w:tcPr>
          <w:p w14:paraId="79BEE4E7" w14:textId="77777777" w:rsidR="00130D5F" w:rsidRPr="00A2480E" w:rsidRDefault="00130D5F" w:rsidP="00A2480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ñÁ1â˛"/>
                <w:i/>
                <w:sz w:val="22"/>
                <w:szCs w:val="22"/>
              </w:rPr>
            </w:pPr>
            <w:r w:rsidRPr="00A2480E">
              <w:rPr>
                <w:rFonts w:asciiTheme="minorHAnsi" w:hAnsiTheme="minorHAnsi" w:cs="ñÁ1â˛"/>
                <w:i/>
                <w:sz w:val="22"/>
                <w:szCs w:val="22"/>
              </w:rPr>
              <w:t>Family refusal on patient’s behalf</w:t>
            </w:r>
          </w:p>
        </w:tc>
        <w:tc>
          <w:tcPr>
            <w:tcW w:w="2510" w:type="dxa"/>
          </w:tcPr>
          <w:p w14:paraId="2B605B7E" w14:textId="431B9795" w:rsidR="00130D5F" w:rsidRPr="00A2480E" w:rsidRDefault="00D25426" w:rsidP="00A2480E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 (4)</w:t>
            </w:r>
          </w:p>
        </w:tc>
        <w:tc>
          <w:tcPr>
            <w:tcW w:w="2244" w:type="dxa"/>
          </w:tcPr>
          <w:p w14:paraId="2AA2C811" w14:textId="7DE8E6CB" w:rsidR="00130D5F" w:rsidRPr="00A2480E" w:rsidRDefault="00D25426" w:rsidP="00A2480E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 (0)</w:t>
            </w:r>
          </w:p>
        </w:tc>
      </w:tr>
      <w:tr w:rsidR="00130D5F" w:rsidRPr="00A2480E" w14:paraId="0436532D" w14:textId="77777777" w:rsidTr="00E711D3">
        <w:trPr>
          <w:trHeight w:val="282"/>
        </w:trPr>
        <w:tc>
          <w:tcPr>
            <w:tcW w:w="4457" w:type="dxa"/>
          </w:tcPr>
          <w:p w14:paraId="67844953" w14:textId="77777777" w:rsidR="00130D5F" w:rsidRPr="00A2480E" w:rsidRDefault="00130D5F" w:rsidP="00A2480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ñÁ1â˛"/>
                <w:i/>
                <w:sz w:val="22"/>
                <w:szCs w:val="22"/>
                <w:lang w:val="en-CA"/>
              </w:rPr>
            </w:pPr>
            <w:r w:rsidRPr="00A2480E">
              <w:rPr>
                <w:rFonts w:asciiTheme="minorHAnsi" w:hAnsiTheme="minorHAnsi" w:cs="ñÁ1â˛"/>
                <w:i/>
                <w:sz w:val="22"/>
                <w:szCs w:val="22"/>
              </w:rPr>
              <w:t>Multiple medical comorbidities</w:t>
            </w:r>
          </w:p>
        </w:tc>
        <w:tc>
          <w:tcPr>
            <w:tcW w:w="2510" w:type="dxa"/>
          </w:tcPr>
          <w:p w14:paraId="58FDF188" w14:textId="06FA7206" w:rsidR="00130D5F" w:rsidRPr="00A2480E" w:rsidRDefault="00D25426" w:rsidP="00A2480E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 (0)</w:t>
            </w:r>
          </w:p>
        </w:tc>
        <w:tc>
          <w:tcPr>
            <w:tcW w:w="2244" w:type="dxa"/>
          </w:tcPr>
          <w:p w14:paraId="2127DC54" w14:textId="710C7921" w:rsidR="00130D5F" w:rsidRPr="00A2480E" w:rsidRDefault="00D25426" w:rsidP="00A2480E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 (2)</w:t>
            </w:r>
          </w:p>
        </w:tc>
      </w:tr>
      <w:tr w:rsidR="00130D5F" w:rsidRPr="00A2480E" w14:paraId="587F92D9" w14:textId="77777777" w:rsidTr="00E711D3">
        <w:trPr>
          <w:trHeight w:val="578"/>
        </w:trPr>
        <w:tc>
          <w:tcPr>
            <w:tcW w:w="4457" w:type="dxa"/>
          </w:tcPr>
          <w:p w14:paraId="33219A06" w14:textId="77777777" w:rsidR="00130D5F" w:rsidRPr="00A2480E" w:rsidRDefault="00130D5F" w:rsidP="00A2480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ñÁ1â˛"/>
                <w:i/>
                <w:sz w:val="22"/>
                <w:szCs w:val="22"/>
              </w:rPr>
            </w:pPr>
            <w:r w:rsidRPr="00A2480E">
              <w:rPr>
                <w:rFonts w:asciiTheme="minorHAnsi" w:hAnsiTheme="minorHAnsi" w:cs="ñÁ1â˛"/>
                <w:i/>
                <w:sz w:val="22"/>
                <w:szCs w:val="22"/>
              </w:rPr>
              <w:t>In denial about medical condition</w:t>
            </w:r>
          </w:p>
        </w:tc>
        <w:tc>
          <w:tcPr>
            <w:tcW w:w="2510" w:type="dxa"/>
          </w:tcPr>
          <w:p w14:paraId="2B1EA642" w14:textId="0CBD8A5D" w:rsidR="00130D5F" w:rsidRPr="00A2480E" w:rsidRDefault="00D25426" w:rsidP="00A2480E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 (2)</w:t>
            </w:r>
          </w:p>
        </w:tc>
        <w:tc>
          <w:tcPr>
            <w:tcW w:w="2244" w:type="dxa"/>
          </w:tcPr>
          <w:p w14:paraId="51DCEFCB" w14:textId="2DEB1AF2" w:rsidR="00130D5F" w:rsidRPr="00A2480E" w:rsidRDefault="00D25426" w:rsidP="00A2480E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 (0)</w:t>
            </w:r>
          </w:p>
        </w:tc>
      </w:tr>
      <w:tr w:rsidR="00130D5F" w:rsidRPr="00A2480E" w14:paraId="6AAF77EC" w14:textId="77777777" w:rsidTr="00E711D3">
        <w:trPr>
          <w:trHeight w:val="282"/>
        </w:trPr>
        <w:tc>
          <w:tcPr>
            <w:tcW w:w="4457" w:type="dxa"/>
          </w:tcPr>
          <w:p w14:paraId="31316753" w14:textId="77777777" w:rsidR="00130D5F" w:rsidRPr="00A2480E" w:rsidRDefault="00130D5F" w:rsidP="00A2480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ñÁ1â˛"/>
                <w:i/>
                <w:sz w:val="22"/>
                <w:szCs w:val="22"/>
              </w:rPr>
            </w:pPr>
            <w:r w:rsidRPr="00A2480E">
              <w:rPr>
                <w:rFonts w:asciiTheme="minorHAnsi" w:hAnsiTheme="minorHAnsi" w:cs="ñÁ1â˛"/>
                <w:i/>
                <w:sz w:val="22"/>
                <w:szCs w:val="22"/>
              </w:rPr>
              <w:t>Unknown</w:t>
            </w:r>
          </w:p>
        </w:tc>
        <w:tc>
          <w:tcPr>
            <w:tcW w:w="2510" w:type="dxa"/>
          </w:tcPr>
          <w:p w14:paraId="4F55A27C" w14:textId="3EC2E35D" w:rsidR="00130D5F" w:rsidRPr="00A2480E" w:rsidRDefault="00D25426" w:rsidP="00A2480E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7 (15)</w:t>
            </w:r>
          </w:p>
        </w:tc>
        <w:tc>
          <w:tcPr>
            <w:tcW w:w="2244" w:type="dxa"/>
          </w:tcPr>
          <w:p w14:paraId="234745E4" w14:textId="311CAFFC" w:rsidR="00130D5F" w:rsidRPr="00A2480E" w:rsidRDefault="00D25426" w:rsidP="00A2480E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 (7)</w:t>
            </w:r>
          </w:p>
        </w:tc>
      </w:tr>
      <w:tr w:rsidR="00130D5F" w:rsidRPr="00A2480E" w14:paraId="448EEE89" w14:textId="77777777" w:rsidTr="00E711D3">
        <w:trPr>
          <w:trHeight w:val="295"/>
        </w:trPr>
        <w:tc>
          <w:tcPr>
            <w:tcW w:w="4457" w:type="dxa"/>
          </w:tcPr>
          <w:p w14:paraId="68988CA5" w14:textId="77777777" w:rsidR="00130D5F" w:rsidRPr="00A2480E" w:rsidRDefault="00130D5F" w:rsidP="00A2480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ñÁ1â˛"/>
                <w:i/>
                <w:sz w:val="22"/>
                <w:szCs w:val="22"/>
              </w:rPr>
            </w:pPr>
            <w:r w:rsidRPr="00A2480E">
              <w:rPr>
                <w:rFonts w:asciiTheme="minorHAnsi" w:hAnsiTheme="minorHAnsi" w:cs="ñÁ1â˛"/>
                <w:i/>
                <w:sz w:val="22"/>
                <w:szCs w:val="22"/>
              </w:rPr>
              <w:t xml:space="preserve">Total </w:t>
            </w:r>
          </w:p>
        </w:tc>
        <w:tc>
          <w:tcPr>
            <w:tcW w:w="2510" w:type="dxa"/>
          </w:tcPr>
          <w:p w14:paraId="3F589612" w14:textId="236CA07A" w:rsidR="00130D5F" w:rsidRPr="00A2480E" w:rsidRDefault="00D25426" w:rsidP="00A2480E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8</w:t>
            </w:r>
          </w:p>
        </w:tc>
        <w:tc>
          <w:tcPr>
            <w:tcW w:w="2244" w:type="dxa"/>
          </w:tcPr>
          <w:p w14:paraId="4481FB3E" w14:textId="70BE8170" w:rsidR="00130D5F" w:rsidRPr="00A2480E" w:rsidRDefault="00D25426" w:rsidP="00A2480E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4</w:t>
            </w:r>
          </w:p>
        </w:tc>
      </w:tr>
    </w:tbl>
    <w:p w14:paraId="774E35FD" w14:textId="1B4726C8" w:rsidR="00584BB8" w:rsidRPr="00E711D3" w:rsidRDefault="00130D5F" w:rsidP="008E7F54">
      <w:pPr>
        <w:spacing w:line="240" w:lineRule="auto"/>
        <w:rPr>
          <w:rFonts w:asciiTheme="minorHAnsi" w:eastAsia="Times New Roman" w:hAnsiTheme="minorHAnsi" w:cs="Times New Roman"/>
          <w:i/>
          <w:lang w:val="en-CA"/>
        </w:rPr>
      </w:pPr>
      <w:r>
        <w:rPr>
          <w:rFonts w:asciiTheme="minorHAnsi" w:eastAsia="Times New Roman" w:hAnsiTheme="minorHAnsi" w:cs="Times New Roman"/>
          <w:lang w:val="en-CA"/>
        </w:rPr>
        <w:t>*</w:t>
      </w:r>
      <w:r>
        <w:rPr>
          <w:rFonts w:asciiTheme="minorHAnsi" w:eastAsia="Times New Roman" w:hAnsiTheme="minorHAnsi" w:cs="Times New Roman"/>
          <w:i/>
          <w:lang w:val="en-CA"/>
        </w:rPr>
        <w:t xml:space="preserve">Not powered appropriately for meaningful statistical analysis </w:t>
      </w:r>
    </w:p>
    <w:p w14:paraId="5B5E0268" w14:textId="77777777" w:rsidR="00077F7D" w:rsidRDefault="00077F7D" w:rsidP="008E7F54">
      <w:pPr>
        <w:spacing w:line="240" w:lineRule="auto"/>
        <w:rPr>
          <w:rFonts w:asciiTheme="minorHAnsi" w:eastAsia="Times New Roman" w:hAnsiTheme="minorHAnsi" w:cs="Times New Roman"/>
          <w:b/>
          <w:lang w:val="en-CA"/>
        </w:rPr>
      </w:pPr>
    </w:p>
    <w:p w14:paraId="339DBC09" w14:textId="04946960" w:rsidR="00C005B0" w:rsidRPr="00E711D3" w:rsidRDefault="00C005B0" w:rsidP="00E711D3">
      <w:pPr>
        <w:spacing w:line="240" w:lineRule="auto"/>
        <w:rPr>
          <w:rFonts w:asciiTheme="minorHAnsi" w:hAnsiTheme="minorHAnsi"/>
        </w:rPr>
      </w:pPr>
    </w:p>
    <w:sectPr w:rsidR="00C005B0" w:rsidRPr="00E711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ñÁ1â˛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9F4506"/>
    <w:multiLevelType w:val="hybridMultilevel"/>
    <w:tmpl w:val="9E34BAD4"/>
    <w:lvl w:ilvl="0" w:tplc="3536E1B6">
      <w:numFmt w:val="bullet"/>
      <w:lvlText w:val="-"/>
      <w:lvlJc w:val="left"/>
      <w:pPr>
        <w:ind w:left="780" w:hanging="360"/>
      </w:pPr>
      <w:rPr>
        <w:rFonts w:ascii="Times" w:eastAsia="Times New Roman" w:hAnsi="Times" w:cs="Times New Roman" w:hint="default"/>
        <w:b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43000904"/>
    <w:multiLevelType w:val="hybridMultilevel"/>
    <w:tmpl w:val="21063BE6"/>
    <w:lvl w:ilvl="0" w:tplc="D43A3CB8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0BB515E"/>
    <w:multiLevelType w:val="hybridMultilevel"/>
    <w:tmpl w:val="EDF2F436"/>
    <w:lvl w:ilvl="0" w:tplc="D43A3CB8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4773363"/>
    <w:multiLevelType w:val="hybridMultilevel"/>
    <w:tmpl w:val="155A7F70"/>
    <w:lvl w:ilvl="0" w:tplc="D43A3CB8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7F54"/>
    <w:rsid w:val="00000667"/>
    <w:rsid w:val="00000D01"/>
    <w:rsid w:val="00002B43"/>
    <w:rsid w:val="00003861"/>
    <w:rsid w:val="00005B74"/>
    <w:rsid w:val="0001363E"/>
    <w:rsid w:val="00014145"/>
    <w:rsid w:val="00016BDA"/>
    <w:rsid w:val="0001746D"/>
    <w:rsid w:val="000212D0"/>
    <w:rsid w:val="000213B2"/>
    <w:rsid w:val="000240C6"/>
    <w:rsid w:val="00024580"/>
    <w:rsid w:val="00030555"/>
    <w:rsid w:val="00041211"/>
    <w:rsid w:val="000413C3"/>
    <w:rsid w:val="00042541"/>
    <w:rsid w:val="000430B9"/>
    <w:rsid w:val="00043CC5"/>
    <w:rsid w:val="00044BDB"/>
    <w:rsid w:val="00047471"/>
    <w:rsid w:val="000508D0"/>
    <w:rsid w:val="000566B4"/>
    <w:rsid w:val="00056919"/>
    <w:rsid w:val="0006273B"/>
    <w:rsid w:val="00063697"/>
    <w:rsid w:val="0006585A"/>
    <w:rsid w:val="000674E6"/>
    <w:rsid w:val="00070012"/>
    <w:rsid w:val="00074A33"/>
    <w:rsid w:val="00077AA7"/>
    <w:rsid w:val="00077F7D"/>
    <w:rsid w:val="0008233B"/>
    <w:rsid w:val="000846A6"/>
    <w:rsid w:val="00090CF7"/>
    <w:rsid w:val="00092ADB"/>
    <w:rsid w:val="00092F48"/>
    <w:rsid w:val="00093242"/>
    <w:rsid w:val="00095CB9"/>
    <w:rsid w:val="000A0AB4"/>
    <w:rsid w:val="000A196A"/>
    <w:rsid w:val="000A2E57"/>
    <w:rsid w:val="000A326F"/>
    <w:rsid w:val="000B0453"/>
    <w:rsid w:val="000B1EB3"/>
    <w:rsid w:val="000B2EFD"/>
    <w:rsid w:val="000B53F3"/>
    <w:rsid w:val="000B5A82"/>
    <w:rsid w:val="000B76EF"/>
    <w:rsid w:val="000C11F3"/>
    <w:rsid w:val="000C3CF0"/>
    <w:rsid w:val="000C41B2"/>
    <w:rsid w:val="000C497C"/>
    <w:rsid w:val="000C5E1F"/>
    <w:rsid w:val="000D012A"/>
    <w:rsid w:val="000D04C0"/>
    <w:rsid w:val="000D5AE2"/>
    <w:rsid w:val="000E2E2E"/>
    <w:rsid w:val="000F5230"/>
    <w:rsid w:val="00104344"/>
    <w:rsid w:val="0010674A"/>
    <w:rsid w:val="00111447"/>
    <w:rsid w:val="00111BA8"/>
    <w:rsid w:val="001120D8"/>
    <w:rsid w:val="00112273"/>
    <w:rsid w:val="00115B8F"/>
    <w:rsid w:val="001160AD"/>
    <w:rsid w:val="001168B5"/>
    <w:rsid w:val="001209F2"/>
    <w:rsid w:val="001227AA"/>
    <w:rsid w:val="00122E3D"/>
    <w:rsid w:val="00123DFE"/>
    <w:rsid w:val="00125B4A"/>
    <w:rsid w:val="00130D5F"/>
    <w:rsid w:val="001339C7"/>
    <w:rsid w:val="001340DA"/>
    <w:rsid w:val="00135054"/>
    <w:rsid w:val="001359CF"/>
    <w:rsid w:val="00135B3D"/>
    <w:rsid w:val="00135B6B"/>
    <w:rsid w:val="001407BD"/>
    <w:rsid w:val="0014375E"/>
    <w:rsid w:val="00143958"/>
    <w:rsid w:val="00150842"/>
    <w:rsid w:val="00150EE6"/>
    <w:rsid w:val="00153B53"/>
    <w:rsid w:val="001543C1"/>
    <w:rsid w:val="001546D5"/>
    <w:rsid w:val="001549FF"/>
    <w:rsid w:val="00160350"/>
    <w:rsid w:val="00161242"/>
    <w:rsid w:val="00165474"/>
    <w:rsid w:val="00166616"/>
    <w:rsid w:val="00170480"/>
    <w:rsid w:val="00170519"/>
    <w:rsid w:val="00172372"/>
    <w:rsid w:val="0017444A"/>
    <w:rsid w:val="00175CC4"/>
    <w:rsid w:val="00175D02"/>
    <w:rsid w:val="00176348"/>
    <w:rsid w:val="00180324"/>
    <w:rsid w:val="00181E5A"/>
    <w:rsid w:val="00185AF2"/>
    <w:rsid w:val="0018656D"/>
    <w:rsid w:val="0019084D"/>
    <w:rsid w:val="00192FDA"/>
    <w:rsid w:val="001A45CE"/>
    <w:rsid w:val="001A5F14"/>
    <w:rsid w:val="001A6444"/>
    <w:rsid w:val="001A70C3"/>
    <w:rsid w:val="001A736F"/>
    <w:rsid w:val="001A76D1"/>
    <w:rsid w:val="001B0618"/>
    <w:rsid w:val="001B3885"/>
    <w:rsid w:val="001B4239"/>
    <w:rsid w:val="001B60F9"/>
    <w:rsid w:val="001B7C2D"/>
    <w:rsid w:val="001C0EE8"/>
    <w:rsid w:val="001C4CB6"/>
    <w:rsid w:val="001C516E"/>
    <w:rsid w:val="001C70EA"/>
    <w:rsid w:val="001C7520"/>
    <w:rsid w:val="001C76B4"/>
    <w:rsid w:val="001C7E3B"/>
    <w:rsid w:val="001D4C8D"/>
    <w:rsid w:val="001D4DD1"/>
    <w:rsid w:val="001D54EC"/>
    <w:rsid w:val="001E005B"/>
    <w:rsid w:val="001E3C2D"/>
    <w:rsid w:val="001E5AE9"/>
    <w:rsid w:val="001F36A4"/>
    <w:rsid w:val="001F4B90"/>
    <w:rsid w:val="001F533D"/>
    <w:rsid w:val="001F6C57"/>
    <w:rsid w:val="001F73F7"/>
    <w:rsid w:val="00200549"/>
    <w:rsid w:val="00200A35"/>
    <w:rsid w:val="00201F18"/>
    <w:rsid w:val="002026C2"/>
    <w:rsid w:val="0020398B"/>
    <w:rsid w:val="0020502A"/>
    <w:rsid w:val="00207193"/>
    <w:rsid w:val="0021096B"/>
    <w:rsid w:val="002158E5"/>
    <w:rsid w:val="00215F46"/>
    <w:rsid w:val="00222F13"/>
    <w:rsid w:val="002239EC"/>
    <w:rsid w:val="0022435B"/>
    <w:rsid w:val="00224B88"/>
    <w:rsid w:val="00224C1B"/>
    <w:rsid w:val="00225B41"/>
    <w:rsid w:val="00230060"/>
    <w:rsid w:val="00232057"/>
    <w:rsid w:val="00233CF8"/>
    <w:rsid w:val="0023615C"/>
    <w:rsid w:val="002402DD"/>
    <w:rsid w:val="00244098"/>
    <w:rsid w:val="002477A6"/>
    <w:rsid w:val="00247D60"/>
    <w:rsid w:val="00253744"/>
    <w:rsid w:val="002538BB"/>
    <w:rsid w:val="00263C65"/>
    <w:rsid w:val="00263F5A"/>
    <w:rsid w:val="00264CAC"/>
    <w:rsid w:val="00265190"/>
    <w:rsid w:val="002669DA"/>
    <w:rsid w:val="0026782D"/>
    <w:rsid w:val="002709D8"/>
    <w:rsid w:val="00273894"/>
    <w:rsid w:val="002752E7"/>
    <w:rsid w:val="00277918"/>
    <w:rsid w:val="002803B7"/>
    <w:rsid w:val="00280F83"/>
    <w:rsid w:val="00286BEA"/>
    <w:rsid w:val="00294A34"/>
    <w:rsid w:val="002A3B59"/>
    <w:rsid w:val="002A5EB1"/>
    <w:rsid w:val="002A653C"/>
    <w:rsid w:val="002A709E"/>
    <w:rsid w:val="002B3854"/>
    <w:rsid w:val="002B6913"/>
    <w:rsid w:val="002C1514"/>
    <w:rsid w:val="002C2C4B"/>
    <w:rsid w:val="002C4100"/>
    <w:rsid w:val="002C7CA2"/>
    <w:rsid w:val="002D168E"/>
    <w:rsid w:val="002D44BF"/>
    <w:rsid w:val="002D55A6"/>
    <w:rsid w:val="002D5A58"/>
    <w:rsid w:val="002D7054"/>
    <w:rsid w:val="002E09B7"/>
    <w:rsid w:val="002E214D"/>
    <w:rsid w:val="002E2330"/>
    <w:rsid w:val="002E3A3A"/>
    <w:rsid w:val="002E606B"/>
    <w:rsid w:val="002E68D0"/>
    <w:rsid w:val="002F26BA"/>
    <w:rsid w:val="002F32B5"/>
    <w:rsid w:val="002F39BD"/>
    <w:rsid w:val="002F5203"/>
    <w:rsid w:val="002F64EC"/>
    <w:rsid w:val="002F78EF"/>
    <w:rsid w:val="003024A8"/>
    <w:rsid w:val="00303993"/>
    <w:rsid w:val="00303BC1"/>
    <w:rsid w:val="00304EBB"/>
    <w:rsid w:val="00310090"/>
    <w:rsid w:val="00314361"/>
    <w:rsid w:val="00314A77"/>
    <w:rsid w:val="003208EB"/>
    <w:rsid w:val="00320C2A"/>
    <w:rsid w:val="00322054"/>
    <w:rsid w:val="00323784"/>
    <w:rsid w:val="00323B51"/>
    <w:rsid w:val="00325DC9"/>
    <w:rsid w:val="0033409B"/>
    <w:rsid w:val="003345CC"/>
    <w:rsid w:val="003356CC"/>
    <w:rsid w:val="00335A22"/>
    <w:rsid w:val="00336A95"/>
    <w:rsid w:val="00336FA8"/>
    <w:rsid w:val="00337846"/>
    <w:rsid w:val="00337CC8"/>
    <w:rsid w:val="00340608"/>
    <w:rsid w:val="003412D9"/>
    <w:rsid w:val="0034385B"/>
    <w:rsid w:val="00344120"/>
    <w:rsid w:val="00344B69"/>
    <w:rsid w:val="0035231A"/>
    <w:rsid w:val="00360394"/>
    <w:rsid w:val="003646A3"/>
    <w:rsid w:val="00364731"/>
    <w:rsid w:val="00370EBA"/>
    <w:rsid w:val="00374DAD"/>
    <w:rsid w:val="003778DE"/>
    <w:rsid w:val="003805CB"/>
    <w:rsid w:val="00381152"/>
    <w:rsid w:val="00381E07"/>
    <w:rsid w:val="0038253F"/>
    <w:rsid w:val="0038348A"/>
    <w:rsid w:val="003856AB"/>
    <w:rsid w:val="00387872"/>
    <w:rsid w:val="003901F6"/>
    <w:rsid w:val="00393588"/>
    <w:rsid w:val="00394166"/>
    <w:rsid w:val="003941E4"/>
    <w:rsid w:val="00395410"/>
    <w:rsid w:val="00397A59"/>
    <w:rsid w:val="003A33B8"/>
    <w:rsid w:val="003A446D"/>
    <w:rsid w:val="003A7E40"/>
    <w:rsid w:val="003B0406"/>
    <w:rsid w:val="003B06C8"/>
    <w:rsid w:val="003B22C4"/>
    <w:rsid w:val="003B296A"/>
    <w:rsid w:val="003B2EAD"/>
    <w:rsid w:val="003B4BBC"/>
    <w:rsid w:val="003B7189"/>
    <w:rsid w:val="003C1559"/>
    <w:rsid w:val="003C2116"/>
    <w:rsid w:val="003C34A6"/>
    <w:rsid w:val="003C453B"/>
    <w:rsid w:val="003C489F"/>
    <w:rsid w:val="003C496B"/>
    <w:rsid w:val="003C6953"/>
    <w:rsid w:val="003C7208"/>
    <w:rsid w:val="003C76D1"/>
    <w:rsid w:val="003D1D74"/>
    <w:rsid w:val="003D2E35"/>
    <w:rsid w:val="003D348C"/>
    <w:rsid w:val="003D39B1"/>
    <w:rsid w:val="003E0E74"/>
    <w:rsid w:val="003E43E7"/>
    <w:rsid w:val="003F20D2"/>
    <w:rsid w:val="003F33F5"/>
    <w:rsid w:val="003F6CFF"/>
    <w:rsid w:val="003F74DA"/>
    <w:rsid w:val="003F78B5"/>
    <w:rsid w:val="003F7E8D"/>
    <w:rsid w:val="004074FC"/>
    <w:rsid w:val="00413B98"/>
    <w:rsid w:val="00413BBD"/>
    <w:rsid w:val="00414D3B"/>
    <w:rsid w:val="004154B8"/>
    <w:rsid w:val="004164C0"/>
    <w:rsid w:val="0041766A"/>
    <w:rsid w:val="00420A2E"/>
    <w:rsid w:val="00420FA1"/>
    <w:rsid w:val="004220BB"/>
    <w:rsid w:val="00424215"/>
    <w:rsid w:val="00424B63"/>
    <w:rsid w:val="00425E94"/>
    <w:rsid w:val="00430403"/>
    <w:rsid w:val="00430D90"/>
    <w:rsid w:val="00434D0A"/>
    <w:rsid w:val="00442D58"/>
    <w:rsid w:val="00444929"/>
    <w:rsid w:val="00444A34"/>
    <w:rsid w:val="00444D32"/>
    <w:rsid w:val="0044509A"/>
    <w:rsid w:val="00447C93"/>
    <w:rsid w:val="00450634"/>
    <w:rsid w:val="00451AF4"/>
    <w:rsid w:val="00452B1C"/>
    <w:rsid w:val="004564A5"/>
    <w:rsid w:val="004570A4"/>
    <w:rsid w:val="00457628"/>
    <w:rsid w:val="0046450C"/>
    <w:rsid w:val="0046653F"/>
    <w:rsid w:val="00467D3A"/>
    <w:rsid w:val="004724E9"/>
    <w:rsid w:val="004757A6"/>
    <w:rsid w:val="00480113"/>
    <w:rsid w:val="00484853"/>
    <w:rsid w:val="00486BCF"/>
    <w:rsid w:val="00486E9F"/>
    <w:rsid w:val="0049144C"/>
    <w:rsid w:val="00492A0D"/>
    <w:rsid w:val="0049375A"/>
    <w:rsid w:val="00494E72"/>
    <w:rsid w:val="004953C5"/>
    <w:rsid w:val="00496498"/>
    <w:rsid w:val="004A3F80"/>
    <w:rsid w:val="004A407C"/>
    <w:rsid w:val="004A7764"/>
    <w:rsid w:val="004B2802"/>
    <w:rsid w:val="004B497F"/>
    <w:rsid w:val="004B526D"/>
    <w:rsid w:val="004B635E"/>
    <w:rsid w:val="004C35DA"/>
    <w:rsid w:val="004C4AFF"/>
    <w:rsid w:val="004C6F26"/>
    <w:rsid w:val="004D3B4C"/>
    <w:rsid w:val="004D427C"/>
    <w:rsid w:val="004D46C4"/>
    <w:rsid w:val="004D4CC9"/>
    <w:rsid w:val="004D520E"/>
    <w:rsid w:val="004D5A5D"/>
    <w:rsid w:val="004D642E"/>
    <w:rsid w:val="004E0990"/>
    <w:rsid w:val="004E1B24"/>
    <w:rsid w:val="004E768E"/>
    <w:rsid w:val="004E7DB1"/>
    <w:rsid w:val="004E7FC1"/>
    <w:rsid w:val="004F0380"/>
    <w:rsid w:val="004F131C"/>
    <w:rsid w:val="004F2EB9"/>
    <w:rsid w:val="004F47E3"/>
    <w:rsid w:val="004F5DB3"/>
    <w:rsid w:val="00502379"/>
    <w:rsid w:val="00502B5C"/>
    <w:rsid w:val="00504465"/>
    <w:rsid w:val="00505DA6"/>
    <w:rsid w:val="005104FE"/>
    <w:rsid w:val="00510B4F"/>
    <w:rsid w:val="00511980"/>
    <w:rsid w:val="00515910"/>
    <w:rsid w:val="00520A1F"/>
    <w:rsid w:val="00522AAF"/>
    <w:rsid w:val="005237ED"/>
    <w:rsid w:val="00524AD4"/>
    <w:rsid w:val="0052580C"/>
    <w:rsid w:val="005277D8"/>
    <w:rsid w:val="00527B25"/>
    <w:rsid w:val="00530310"/>
    <w:rsid w:val="00534B53"/>
    <w:rsid w:val="00537492"/>
    <w:rsid w:val="00540DE0"/>
    <w:rsid w:val="00540EEC"/>
    <w:rsid w:val="005419C6"/>
    <w:rsid w:val="005432D4"/>
    <w:rsid w:val="00543E39"/>
    <w:rsid w:val="00550AD3"/>
    <w:rsid w:val="00550FB8"/>
    <w:rsid w:val="005516FC"/>
    <w:rsid w:val="00560B0E"/>
    <w:rsid w:val="00562A43"/>
    <w:rsid w:val="00562CB7"/>
    <w:rsid w:val="00566A6A"/>
    <w:rsid w:val="00567D5E"/>
    <w:rsid w:val="00576FCF"/>
    <w:rsid w:val="005770E9"/>
    <w:rsid w:val="00584BB8"/>
    <w:rsid w:val="00587A82"/>
    <w:rsid w:val="00587B9A"/>
    <w:rsid w:val="00594241"/>
    <w:rsid w:val="00595881"/>
    <w:rsid w:val="0059704D"/>
    <w:rsid w:val="005A3A51"/>
    <w:rsid w:val="005A4146"/>
    <w:rsid w:val="005A421A"/>
    <w:rsid w:val="005A4973"/>
    <w:rsid w:val="005A7887"/>
    <w:rsid w:val="005B09F6"/>
    <w:rsid w:val="005B228B"/>
    <w:rsid w:val="005B48A2"/>
    <w:rsid w:val="005B5068"/>
    <w:rsid w:val="005B5E76"/>
    <w:rsid w:val="005C35E9"/>
    <w:rsid w:val="005C3D45"/>
    <w:rsid w:val="005C6847"/>
    <w:rsid w:val="005D0BF9"/>
    <w:rsid w:val="005E0FCF"/>
    <w:rsid w:val="005E49A1"/>
    <w:rsid w:val="005E6CF6"/>
    <w:rsid w:val="005F0EAA"/>
    <w:rsid w:val="005F1046"/>
    <w:rsid w:val="005F13C6"/>
    <w:rsid w:val="005F145C"/>
    <w:rsid w:val="005F6370"/>
    <w:rsid w:val="00600710"/>
    <w:rsid w:val="00602ADE"/>
    <w:rsid w:val="00604B10"/>
    <w:rsid w:val="00605D61"/>
    <w:rsid w:val="00607415"/>
    <w:rsid w:val="00607AAF"/>
    <w:rsid w:val="00607F80"/>
    <w:rsid w:val="00611C3F"/>
    <w:rsid w:val="00612BC2"/>
    <w:rsid w:val="00613FF3"/>
    <w:rsid w:val="006142EA"/>
    <w:rsid w:val="0061460A"/>
    <w:rsid w:val="00620976"/>
    <w:rsid w:val="00620A0F"/>
    <w:rsid w:val="00623749"/>
    <w:rsid w:val="00623F15"/>
    <w:rsid w:val="00626166"/>
    <w:rsid w:val="00634CD0"/>
    <w:rsid w:val="006350AE"/>
    <w:rsid w:val="006350F4"/>
    <w:rsid w:val="00636229"/>
    <w:rsid w:val="00636D99"/>
    <w:rsid w:val="00637594"/>
    <w:rsid w:val="00637846"/>
    <w:rsid w:val="006408EF"/>
    <w:rsid w:val="00640ED9"/>
    <w:rsid w:val="006452BE"/>
    <w:rsid w:val="0064705B"/>
    <w:rsid w:val="00647BF3"/>
    <w:rsid w:val="00650A11"/>
    <w:rsid w:val="00654137"/>
    <w:rsid w:val="00654C99"/>
    <w:rsid w:val="006550FC"/>
    <w:rsid w:val="00661224"/>
    <w:rsid w:val="00661C55"/>
    <w:rsid w:val="006624A1"/>
    <w:rsid w:val="006627A2"/>
    <w:rsid w:val="00664CBD"/>
    <w:rsid w:val="00672180"/>
    <w:rsid w:val="00672266"/>
    <w:rsid w:val="00672BAA"/>
    <w:rsid w:val="006816DC"/>
    <w:rsid w:val="00683677"/>
    <w:rsid w:val="00683C15"/>
    <w:rsid w:val="00685288"/>
    <w:rsid w:val="00685A4D"/>
    <w:rsid w:val="00685EC7"/>
    <w:rsid w:val="0069029D"/>
    <w:rsid w:val="00691823"/>
    <w:rsid w:val="00693C32"/>
    <w:rsid w:val="006960A6"/>
    <w:rsid w:val="006962BA"/>
    <w:rsid w:val="006975DE"/>
    <w:rsid w:val="00697734"/>
    <w:rsid w:val="00697EE3"/>
    <w:rsid w:val="006A131B"/>
    <w:rsid w:val="006A72F4"/>
    <w:rsid w:val="006A7458"/>
    <w:rsid w:val="006A769F"/>
    <w:rsid w:val="006B11B5"/>
    <w:rsid w:val="006B1993"/>
    <w:rsid w:val="006B58F3"/>
    <w:rsid w:val="006B607F"/>
    <w:rsid w:val="006C0166"/>
    <w:rsid w:val="006C1C7D"/>
    <w:rsid w:val="006C7144"/>
    <w:rsid w:val="006D3469"/>
    <w:rsid w:val="006D36DB"/>
    <w:rsid w:val="006D3D6C"/>
    <w:rsid w:val="006D71BD"/>
    <w:rsid w:val="006E0D6C"/>
    <w:rsid w:val="006E290E"/>
    <w:rsid w:val="006E3BB5"/>
    <w:rsid w:val="006E5461"/>
    <w:rsid w:val="006E6E97"/>
    <w:rsid w:val="006F3087"/>
    <w:rsid w:val="006F3EC3"/>
    <w:rsid w:val="00701292"/>
    <w:rsid w:val="0070134B"/>
    <w:rsid w:val="0070263E"/>
    <w:rsid w:val="00703D17"/>
    <w:rsid w:val="00704F93"/>
    <w:rsid w:val="00712021"/>
    <w:rsid w:val="007152D4"/>
    <w:rsid w:val="007159C7"/>
    <w:rsid w:val="00716A83"/>
    <w:rsid w:val="00720D97"/>
    <w:rsid w:val="0072116F"/>
    <w:rsid w:val="00723762"/>
    <w:rsid w:val="00726257"/>
    <w:rsid w:val="007278EF"/>
    <w:rsid w:val="00733E21"/>
    <w:rsid w:val="007340A0"/>
    <w:rsid w:val="00734C6E"/>
    <w:rsid w:val="0073533D"/>
    <w:rsid w:val="00735875"/>
    <w:rsid w:val="00737845"/>
    <w:rsid w:val="00740C27"/>
    <w:rsid w:val="00741411"/>
    <w:rsid w:val="00741748"/>
    <w:rsid w:val="007423EC"/>
    <w:rsid w:val="00742E1B"/>
    <w:rsid w:val="00745C96"/>
    <w:rsid w:val="00750B23"/>
    <w:rsid w:val="00750C01"/>
    <w:rsid w:val="0075288E"/>
    <w:rsid w:val="00755A80"/>
    <w:rsid w:val="00755EBE"/>
    <w:rsid w:val="00757A35"/>
    <w:rsid w:val="007612EB"/>
    <w:rsid w:val="00762853"/>
    <w:rsid w:val="007654F8"/>
    <w:rsid w:val="00765A77"/>
    <w:rsid w:val="007672A7"/>
    <w:rsid w:val="00770B9D"/>
    <w:rsid w:val="00773D33"/>
    <w:rsid w:val="0077631B"/>
    <w:rsid w:val="007841E7"/>
    <w:rsid w:val="0078601B"/>
    <w:rsid w:val="00786844"/>
    <w:rsid w:val="0079044D"/>
    <w:rsid w:val="00790E59"/>
    <w:rsid w:val="00791816"/>
    <w:rsid w:val="00792A69"/>
    <w:rsid w:val="00796012"/>
    <w:rsid w:val="007A0904"/>
    <w:rsid w:val="007A1096"/>
    <w:rsid w:val="007A7A24"/>
    <w:rsid w:val="007B1598"/>
    <w:rsid w:val="007B2560"/>
    <w:rsid w:val="007B2A81"/>
    <w:rsid w:val="007B3226"/>
    <w:rsid w:val="007B741A"/>
    <w:rsid w:val="007C434D"/>
    <w:rsid w:val="007D20E5"/>
    <w:rsid w:val="007D2540"/>
    <w:rsid w:val="007D3346"/>
    <w:rsid w:val="007D35A9"/>
    <w:rsid w:val="007D7B5A"/>
    <w:rsid w:val="007E0BD3"/>
    <w:rsid w:val="007E2801"/>
    <w:rsid w:val="007E3073"/>
    <w:rsid w:val="007E670E"/>
    <w:rsid w:val="007E6778"/>
    <w:rsid w:val="007F06AA"/>
    <w:rsid w:val="007F09B8"/>
    <w:rsid w:val="007F1EF9"/>
    <w:rsid w:val="007F6242"/>
    <w:rsid w:val="007F69FC"/>
    <w:rsid w:val="008005D7"/>
    <w:rsid w:val="008025C8"/>
    <w:rsid w:val="0080381D"/>
    <w:rsid w:val="008058EB"/>
    <w:rsid w:val="00805996"/>
    <w:rsid w:val="00806286"/>
    <w:rsid w:val="008120E3"/>
    <w:rsid w:val="008121C6"/>
    <w:rsid w:val="008136EA"/>
    <w:rsid w:val="0081430F"/>
    <w:rsid w:val="00815F91"/>
    <w:rsid w:val="00817993"/>
    <w:rsid w:val="00817CC8"/>
    <w:rsid w:val="00821AC2"/>
    <w:rsid w:val="00821AF1"/>
    <w:rsid w:val="00823939"/>
    <w:rsid w:val="00826825"/>
    <w:rsid w:val="00827F80"/>
    <w:rsid w:val="008305DB"/>
    <w:rsid w:val="00830A74"/>
    <w:rsid w:val="00831BAE"/>
    <w:rsid w:val="00835903"/>
    <w:rsid w:val="00836405"/>
    <w:rsid w:val="008369F9"/>
    <w:rsid w:val="00842F26"/>
    <w:rsid w:val="00844F3D"/>
    <w:rsid w:val="00845D62"/>
    <w:rsid w:val="00847058"/>
    <w:rsid w:val="0085227C"/>
    <w:rsid w:val="00855393"/>
    <w:rsid w:val="00855516"/>
    <w:rsid w:val="0085588F"/>
    <w:rsid w:val="00856BC3"/>
    <w:rsid w:val="00856F7F"/>
    <w:rsid w:val="00857CDB"/>
    <w:rsid w:val="00865261"/>
    <w:rsid w:val="008665D5"/>
    <w:rsid w:val="00871DE6"/>
    <w:rsid w:val="00873DE9"/>
    <w:rsid w:val="00874067"/>
    <w:rsid w:val="008810B6"/>
    <w:rsid w:val="00883721"/>
    <w:rsid w:val="00890D34"/>
    <w:rsid w:val="00897D09"/>
    <w:rsid w:val="008A30A1"/>
    <w:rsid w:val="008A7A82"/>
    <w:rsid w:val="008B39B0"/>
    <w:rsid w:val="008B7349"/>
    <w:rsid w:val="008B76A9"/>
    <w:rsid w:val="008C1A2A"/>
    <w:rsid w:val="008C2531"/>
    <w:rsid w:val="008C2A88"/>
    <w:rsid w:val="008C4284"/>
    <w:rsid w:val="008E0405"/>
    <w:rsid w:val="008E4E91"/>
    <w:rsid w:val="008E6D44"/>
    <w:rsid w:val="008E7F54"/>
    <w:rsid w:val="008F0AC5"/>
    <w:rsid w:val="008F1210"/>
    <w:rsid w:val="008F25AD"/>
    <w:rsid w:val="008F313D"/>
    <w:rsid w:val="008F5F92"/>
    <w:rsid w:val="00903572"/>
    <w:rsid w:val="00903903"/>
    <w:rsid w:val="00906463"/>
    <w:rsid w:val="009105BC"/>
    <w:rsid w:val="00914232"/>
    <w:rsid w:val="00914545"/>
    <w:rsid w:val="00917F29"/>
    <w:rsid w:val="00917F53"/>
    <w:rsid w:val="00920621"/>
    <w:rsid w:val="009247DA"/>
    <w:rsid w:val="00930366"/>
    <w:rsid w:val="00930D4C"/>
    <w:rsid w:val="0093539A"/>
    <w:rsid w:val="009359A8"/>
    <w:rsid w:val="00935A71"/>
    <w:rsid w:val="00942FD9"/>
    <w:rsid w:val="00944E27"/>
    <w:rsid w:val="009459CB"/>
    <w:rsid w:val="00947E01"/>
    <w:rsid w:val="00947F59"/>
    <w:rsid w:val="00950EFA"/>
    <w:rsid w:val="009524BE"/>
    <w:rsid w:val="009549A4"/>
    <w:rsid w:val="00956F0E"/>
    <w:rsid w:val="0096010D"/>
    <w:rsid w:val="009603F4"/>
    <w:rsid w:val="0096249A"/>
    <w:rsid w:val="00963A8C"/>
    <w:rsid w:val="00967586"/>
    <w:rsid w:val="00977F8D"/>
    <w:rsid w:val="00982B02"/>
    <w:rsid w:val="009843E0"/>
    <w:rsid w:val="009947D9"/>
    <w:rsid w:val="009952E3"/>
    <w:rsid w:val="009959E0"/>
    <w:rsid w:val="009960E2"/>
    <w:rsid w:val="009A04AE"/>
    <w:rsid w:val="009A33B1"/>
    <w:rsid w:val="009A45A8"/>
    <w:rsid w:val="009A4E40"/>
    <w:rsid w:val="009A5933"/>
    <w:rsid w:val="009A778E"/>
    <w:rsid w:val="009A78CA"/>
    <w:rsid w:val="009B0D7B"/>
    <w:rsid w:val="009B15A7"/>
    <w:rsid w:val="009B185C"/>
    <w:rsid w:val="009B231D"/>
    <w:rsid w:val="009B4AC9"/>
    <w:rsid w:val="009B4DEC"/>
    <w:rsid w:val="009B5C5D"/>
    <w:rsid w:val="009B7E56"/>
    <w:rsid w:val="009C4307"/>
    <w:rsid w:val="009C4E73"/>
    <w:rsid w:val="009C6498"/>
    <w:rsid w:val="009D031A"/>
    <w:rsid w:val="009D1DB8"/>
    <w:rsid w:val="009D3A16"/>
    <w:rsid w:val="009D5ABB"/>
    <w:rsid w:val="009D7D3C"/>
    <w:rsid w:val="009E391F"/>
    <w:rsid w:val="009E4A4E"/>
    <w:rsid w:val="009E62C4"/>
    <w:rsid w:val="009F6C74"/>
    <w:rsid w:val="009F78A8"/>
    <w:rsid w:val="00A01C4E"/>
    <w:rsid w:val="00A02A0E"/>
    <w:rsid w:val="00A04CA0"/>
    <w:rsid w:val="00A069DC"/>
    <w:rsid w:val="00A122CD"/>
    <w:rsid w:val="00A13C37"/>
    <w:rsid w:val="00A143D5"/>
    <w:rsid w:val="00A20565"/>
    <w:rsid w:val="00A205B4"/>
    <w:rsid w:val="00A21001"/>
    <w:rsid w:val="00A2217A"/>
    <w:rsid w:val="00A2295C"/>
    <w:rsid w:val="00A22B26"/>
    <w:rsid w:val="00A246B6"/>
    <w:rsid w:val="00A25AB0"/>
    <w:rsid w:val="00A26D9E"/>
    <w:rsid w:val="00A34D2D"/>
    <w:rsid w:val="00A35C44"/>
    <w:rsid w:val="00A415CD"/>
    <w:rsid w:val="00A4215E"/>
    <w:rsid w:val="00A42624"/>
    <w:rsid w:val="00A46915"/>
    <w:rsid w:val="00A51C2E"/>
    <w:rsid w:val="00A51CDA"/>
    <w:rsid w:val="00A5305B"/>
    <w:rsid w:val="00A537C7"/>
    <w:rsid w:val="00A5410E"/>
    <w:rsid w:val="00A55E70"/>
    <w:rsid w:val="00A562DF"/>
    <w:rsid w:val="00A57D80"/>
    <w:rsid w:val="00A60BD3"/>
    <w:rsid w:val="00A60E3B"/>
    <w:rsid w:val="00A619D5"/>
    <w:rsid w:val="00A6470A"/>
    <w:rsid w:val="00A66816"/>
    <w:rsid w:val="00A721F4"/>
    <w:rsid w:val="00A75793"/>
    <w:rsid w:val="00A75ADA"/>
    <w:rsid w:val="00A7641B"/>
    <w:rsid w:val="00A81991"/>
    <w:rsid w:val="00A84DC3"/>
    <w:rsid w:val="00A873E3"/>
    <w:rsid w:val="00A87B96"/>
    <w:rsid w:val="00A92807"/>
    <w:rsid w:val="00A9659D"/>
    <w:rsid w:val="00A97ECF"/>
    <w:rsid w:val="00A97EFC"/>
    <w:rsid w:val="00AA0E75"/>
    <w:rsid w:val="00AA18EB"/>
    <w:rsid w:val="00AA5972"/>
    <w:rsid w:val="00AA63CE"/>
    <w:rsid w:val="00AA6E0F"/>
    <w:rsid w:val="00AB281C"/>
    <w:rsid w:val="00AB4609"/>
    <w:rsid w:val="00AC2524"/>
    <w:rsid w:val="00AC4427"/>
    <w:rsid w:val="00AC4F1D"/>
    <w:rsid w:val="00AC535C"/>
    <w:rsid w:val="00AC54B3"/>
    <w:rsid w:val="00AC7165"/>
    <w:rsid w:val="00AC762F"/>
    <w:rsid w:val="00AC7D42"/>
    <w:rsid w:val="00AD0184"/>
    <w:rsid w:val="00AD6054"/>
    <w:rsid w:val="00AE3156"/>
    <w:rsid w:val="00AE45DF"/>
    <w:rsid w:val="00AE7D1F"/>
    <w:rsid w:val="00AF1AD0"/>
    <w:rsid w:val="00AF3A49"/>
    <w:rsid w:val="00AF4121"/>
    <w:rsid w:val="00AF5B10"/>
    <w:rsid w:val="00AF75D0"/>
    <w:rsid w:val="00AF7939"/>
    <w:rsid w:val="00B01A0E"/>
    <w:rsid w:val="00B0361B"/>
    <w:rsid w:val="00B10FF4"/>
    <w:rsid w:val="00B1368C"/>
    <w:rsid w:val="00B1539A"/>
    <w:rsid w:val="00B175A5"/>
    <w:rsid w:val="00B207BE"/>
    <w:rsid w:val="00B22294"/>
    <w:rsid w:val="00B25887"/>
    <w:rsid w:val="00B30E45"/>
    <w:rsid w:val="00B323B2"/>
    <w:rsid w:val="00B32B41"/>
    <w:rsid w:val="00B331DF"/>
    <w:rsid w:val="00B351AC"/>
    <w:rsid w:val="00B356B1"/>
    <w:rsid w:val="00B41434"/>
    <w:rsid w:val="00B4274D"/>
    <w:rsid w:val="00B45277"/>
    <w:rsid w:val="00B461CE"/>
    <w:rsid w:val="00B47561"/>
    <w:rsid w:val="00B50069"/>
    <w:rsid w:val="00B50AE4"/>
    <w:rsid w:val="00B51DB2"/>
    <w:rsid w:val="00B52A52"/>
    <w:rsid w:val="00B530F8"/>
    <w:rsid w:val="00B54807"/>
    <w:rsid w:val="00B54A15"/>
    <w:rsid w:val="00B55D7E"/>
    <w:rsid w:val="00B568E7"/>
    <w:rsid w:val="00B60861"/>
    <w:rsid w:val="00B64067"/>
    <w:rsid w:val="00B65AD0"/>
    <w:rsid w:val="00B66905"/>
    <w:rsid w:val="00B67E52"/>
    <w:rsid w:val="00B70D1A"/>
    <w:rsid w:val="00B71471"/>
    <w:rsid w:val="00B7149F"/>
    <w:rsid w:val="00B71DE6"/>
    <w:rsid w:val="00B73D65"/>
    <w:rsid w:val="00B73D9D"/>
    <w:rsid w:val="00B80374"/>
    <w:rsid w:val="00B80DED"/>
    <w:rsid w:val="00B8142A"/>
    <w:rsid w:val="00B81C70"/>
    <w:rsid w:val="00B82115"/>
    <w:rsid w:val="00B92195"/>
    <w:rsid w:val="00B950FF"/>
    <w:rsid w:val="00BA0F69"/>
    <w:rsid w:val="00BA1F84"/>
    <w:rsid w:val="00BA3886"/>
    <w:rsid w:val="00BB30F0"/>
    <w:rsid w:val="00BB3AE1"/>
    <w:rsid w:val="00BB6CD3"/>
    <w:rsid w:val="00BC0DD7"/>
    <w:rsid w:val="00BC2DF5"/>
    <w:rsid w:val="00BC3830"/>
    <w:rsid w:val="00BC4517"/>
    <w:rsid w:val="00BD076C"/>
    <w:rsid w:val="00BD1394"/>
    <w:rsid w:val="00BD24A3"/>
    <w:rsid w:val="00BD2DDA"/>
    <w:rsid w:val="00BD3116"/>
    <w:rsid w:val="00BD4D2D"/>
    <w:rsid w:val="00BD7CD2"/>
    <w:rsid w:val="00BE111C"/>
    <w:rsid w:val="00BE1690"/>
    <w:rsid w:val="00BE2904"/>
    <w:rsid w:val="00BE3FBC"/>
    <w:rsid w:val="00BE4C7A"/>
    <w:rsid w:val="00BF18B9"/>
    <w:rsid w:val="00BF1FBA"/>
    <w:rsid w:val="00BF22C9"/>
    <w:rsid w:val="00BF2B2D"/>
    <w:rsid w:val="00BF2C2F"/>
    <w:rsid w:val="00BF2E92"/>
    <w:rsid w:val="00BF2F28"/>
    <w:rsid w:val="00C005B0"/>
    <w:rsid w:val="00C01C6E"/>
    <w:rsid w:val="00C02595"/>
    <w:rsid w:val="00C03561"/>
    <w:rsid w:val="00C06205"/>
    <w:rsid w:val="00C15376"/>
    <w:rsid w:val="00C22A67"/>
    <w:rsid w:val="00C27187"/>
    <w:rsid w:val="00C414A4"/>
    <w:rsid w:val="00C418D6"/>
    <w:rsid w:val="00C45A74"/>
    <w:rsid w:val="00C50423"/>
    <w:rsid w:val="00C542D8"/>
    <w:rsid w:val="00C545CF"/>
    <w:rsid w:val="00C54861"/>
    <w:rsid w:val="00C553EF"/>
    <w:rsid w:val="00C55D31"/>
    <w:rsid w:val="00C56A7D"/>
    <w:rsid w:val="00C57521"/>
    <w:rsid w:val="00C57955"/>
    <w:rsid w:val="00C6166B"/>
    <w:rsid w:val="00C622B1"/>
    <w:rsid w:val="00C62461"/>
    <w:rsid w:val="00C62FD5"/>
    <w:rsid w:val="00C65272"/>
    <w:rsid w:val="00C74439"/>
    <w:rsid w:val="00C756DB"/>
    <w:rsid w:val="00C75E4B"/>
    <w:rsid w:val="00C82737"/>
    <w:rsid w:val="00C832D8"/>
    <w:rsid w:val="00C855FB"/>
    <w:rsid w:val="00C91593"/>
    <w:rsid w:val="00C9667A"/>
    <w:rsid w:val="00C9713A"/>
    <w:rsid w:val="00CA1404"/>
    <w:rsid w:val="00CA1864"/>
    <w:rsid w:val="00CA60FB"/>
    <w:rsid w:val="00CB01DB"/>
    <w:rsid w:val="00CB3E40"/>
    <w:rsid w:val="00CB5950"/>
    <w:rsid w:val="00CB6395"/>
    <w:rsid w:val="00CB7D96"/>
    <w:rsid w:val="00CC3C30"/>
    <w:rsid w:val="00CC702D"/>
    <w:rsid w:val="00CD5279"/>
    <w:rsid w:val="00CD6D8E"/>
    <w:rsid w:val="00CE3168"/>
    <w:rsid w:val="00CE3BB9"/>
    <w:rsid w:val="00CE3C27"/>
    <w:rsid w:val="00CE72A7"/>
    <w:rsid w:val="00CE77A0"/>
    <w:rsid w:val="00CE7A0E"/>
    <w:rsid w:val="00CF08F9"/>
    <w:rsid w:val="00CF3371"/>
    <w:rsid w:val="00CF5775"/>
    <w:rsid w:val="00CF6CF0"/>
    <w:rsid w:val="00D00304"/>
    <w:rsid w:val="00D02DDD"/>
    <w:rsid w:val="00D038CA"/>
    <w:rsid w:val="00D040CC"/>
    <w:rsid w:val="00D04BF5"/>
    <w:rsid w:val="00D05239"/>
    <w:rsid w:val="00D11AF9"/>
    <w:rsid w:val="00D14308"/>
    <w:rsid w:val="00D14C50"/>
    <w:rsid w:val="00D1518F"/>
    <w:rsid w:val="00D16391"/>
    <w:rsid w:val="00D17131"/>
    <w:rsid w:val="00D20D93"/>
    <w:rsid w:val="00D22843"/>
    <w:rsid w:val="00D25426"/>
    <w:rsid w:val="00D25ACB"/>
    <w:rsid w:val="00D26563"/>
    <w:rsid w:val="00D30C93"/>
    <w:rsid w:val="00D35877"/>
    <w:rsid w:val="00D41A7D"/>
    <w:rsid w:val="00D44FDB"/>
    <w:rsid w:val="00D450E1"/>
    <w:rsid w:val="00D45E1C"/>
    <w:rsid w:val="00D4768A"/>
    <w:rsid w:val="00D50007"/>
    <w:rsid w:val="00D542DE"/>
    <w:rsid w:val="00D55C8F"/>
    <w:rsid w:val="00D55E23"/>
    <w:rsid w:val="00D57716"/>
    <w:rsid w:val="00D60328"/>
    <w:rsid w:val="00D60E84"/>
    <w:rsid w:val="00D61BB2"/>
    <w:rsid w:val="00D629FA"/>
    <w:rsid w:val="00D6313F"/>
    <w:rsid w:val="00D65489"/>
    <w:rsid w:val="00D659C3"/>
    <w:rsid w:val="00D7489B"/>
    <w:rsid w:val="00D82C78"/>
    <w:rsid w:val="00D83F4D"/>
    <w:rsid w:val="00D84EED"/>
    <w:rsid w:val="00D877E2"/>
    <w:rsid w:val="00D91262"/>
    <w:rsid w:val="00D941FA"/>
    <w:rsid w:val="00DA0300"/>
    <w:rsid w:val="00DA0951"/>
    <w:rsid w:val="00DA3CE6"/>
    <w:rsid w:val="00DA6F82"/>
    <w:rsid w:val="00DA714D"/>
    <w:rsid w:val="00DB0021"/>
    <w:rsid w:val="00DB14A6"/>
    <w:rsid w:val="00DB312E"/>
    <w:rsid w:val="00DB3D35"/>
    <w:rsid w:val="00DB4AB5"/>
    <w:rsid w:val="00DB5B74"/>
    <w:rsid w:val="00DC05ED"/>
    <w:rsid w:val="00DC0869"/>
    <w:rsid w:val="00DC1464"/>
    <w:rsid w:val="00DC6218"/>
    <w:rsid w:val="00DC6D46"/>
    <w:rsid w:val="00DC7DCB"/>
    <w:rsid w:val="00DD0EF1"/>
    <w:rsid w:val="00DD11E8"/>
    <w:rsid w:val="00DD15CC"/>
    <w:rsid w:val="00DD32D7"/>
    <w:rsid w:val="00DD579C"/>
    <w:rsid w:val="00DE26F3"/>
    <w:rsid w:val="00DE290D"/>
    <w:rsid w:val="00DE398C"/>
    <w:rsid w:val="00DE4759"/>
    <w:rsid w:val="00DE581C"/>
    <w:rsid w:val="00DE5F01"/>
    <w:rsid w:val="00DF0AA4"/>
    <w:rsid w:val="00DF0FC1"/>
    <w:rsid w:val="00DF5ECF"/>
    <w:rsid w:val="00E007D6"/>
    <w:rsid w:val="00E038DE"/>
    <w:rsid w:val="00E077ED"/>
    <w:rsid w:val="00E1041B"/>
    <w:rsid w:val="00E15018"/>
    <w:rsid w:val="00E161DA"/>
    <w:rsid w:val="00E162DB"/>
    <w:rsid w:val="00E16B35"/>
    <w:rsid w:val="00E20DE3"/>
    <w:rsid w:val="00E23617"/>
    <w:rsid w:val="00E26CB5"/>
    <w:rsid w:val="00E26FEB"/>
    <w:rsid w:val="00E32696"/>
    <w:rsid w:val="00E32872"/>
    <w:rsid w:val="00E32FD8"/>
    <w:rsid w:val="00E338AA"/>
    <w:rsid w:val="00E340CF"/>
    <w:rsid w:val="00E361A9"/>
    <w:rsid w:val="00E40058"/>
    <w:rsid w:val="00E40473"/>
    <w:rsid w:val="00E414F7"/>
    <w:rsid w:val="00E51387"/>
    <w:rsid w:val="00E52E2F"/>
    <w:rsid w:val="00E60A25"/>
    <w:rsid w:val="00E631A8"/>
    <w:rsid w:val="00E638E7"/>
    <w:rsid w:val="00E63D15"/>
    <w:rsid w:val="00E651D0"/>
    <w:rsid w:val="00E65F0B"/>
    <w:rsid w:val="00E66D98"/>
    <w:rsid w:val="00E70710"/>
    <w:rsid w:val="00E711D3"/>
    <w:rsid w:val="00E80444"/>
    <w:rsid w:val="00E819B4"/>
    <w:rsid w:val="00E830FF"/>
    <w:rsid w:val="00E83E76"/>
    <w:rsid w:val="00E86050"/>
    <w:rsid w:val="00E866C1"/>
    <w:rsid w:val="00E8786D"/>
    <w:rsid w:val="00E914E0"/>
    <w:rsid w:val="00E91F74"/>
    <w:rsid w:val="00E93212"/>
    <w:rsid w:val="00E941EE"/>
    <w:rsid w:val="00E95A9D"/>
    <w:rsid w:val="00EA0A5B"/>
    <w:rsid w:val="00EA13B6"/>
    <w:rsid w:val="00EA1B86"/>
    <w:rsid w:val="00EA1B90"/>
    <w:rsid w:val="00EA2100"/>
    <w:rsid w:val="00EA3F2E"/>
    <w:rsid w:val="00EA47BF"/>
    <w:rsid w:val="00EB0132"/>
    <w:rsid w:val="00EB0330"/>
    <w:rsid w:val="00EB4286"/>
    <w:rsid w:val="00EB6EE8"/>
    <w:rsid w:val="00EB7CAB"/>
    <w:rsid w:val="00EC15C3"/>
    <w:rsid w:val="00EC55A4"/>
    <w:rsid w:val="00EC61BE"/>
    <w:rsid w:val="00ED1162"/>
    <w:rsid w:val="00ED1687"/>
    <w:rsid w:val="00ED18AD"/>
    <w:rsid w:val="00ED3C18"/>
    <w:rsid w:val="00ED3F5E"/>
    <w:rsid w:val="00ED72EA"/>
    <w:rsid w:val="00EE184C"/>
    <w:rsid w:val="00EE2A37"/>
    <w:rsid w:val="00EE4DED"/>
    <w:rsid w:val="00EE7659"/>
    <w:rsid w:val="00EE7DAD"/>
    <w:rsid w:val="00EF1363"/>
    <w:rsid w:val="00EF1DC9"/>
    <w:rsid w:val="00EF3C7A"/>
    <w:rsid w:val="00EF3E41"/>
    <w:rsid w:val="00EF4998"/>
    <w:rsid w:val="00EF4F6F"/>
    <w:rsid w:val="00EF732C"/>
    <w:rsid w:val="00F05EB9"/>
    <w:rsid w:val="00F0741F"/>
    <w:rsid w:val="00F0799A"/>
    <w:rsid w:val="00F11810"/>
    <w:rsid w:val="00F1564C"/>
    <w:rsid w:val="00F156AB"/>
    <w:rsid w:val="00F17FA9"/>
    <w:rsid w:val="00F2259E"/>
    <w:rsid w:val="00F271A3"/>
    <w:rsid w:val="00F304EF"/>
    <w:rsid w:val="00F30A6C"/>
    <w:rsid w:val="00F30C66"/>
    <w:rsid w:val="00F3156D"/>
    <w:rsid w:val="00F31C6C"/>
    <w:rsid w:val="00F33AA5"/>
    <w:rsid w:val="00F53AD6"/>
    <w:rsid w:val="00F53D7A"/>
    <w:rsid w:val="00F60E3A"/>
    <w:rsid w:val="00F60EFC"/>
    <w:rsid w:val="00F61964"/>
    <w:rsid w:val="00F671FF"/>
    <w:rsid w:val="00F72A61"/>
    <w:rsid w:val="00F83679"/>
    <w:rsid w:val="00F83868"/>
    <w:rsid w:val="00F83FFA"/>
    <w:rsid w:val="00F84F7A"/>
    <w:rsid w:val="00F91F39"/>
    <w:rsid w:val="00F925B4"/>
    <w:rsid w:val="00F93824"/>
    <w:rsid w:val="00F94463"/>
    <w:rsid w:val="00F95554"/>
    <w:rsid w:val="00FA016E"/>
    <w:rsid w:val="00FA106C"/>
    <w:rsid w:val="00FA2704"/>
    <w:rsid w:val="00FA2752"/>
    <w:rsid w:val="00FA4019"/>
    <w:rsid w:val="00FA6416"/>
    <w:rsid w:val="00FA6CA7"/>
    <w:rsid w:val="00FB00A8"/>
    <w:rsid w:val="00FB115F"/>
    <w:rsid w:val="00FB279E"/>
    <w:rsid w:val="00FB415A"/>
    <w:rsid w:val="00FB5FA8"/>
    <w:rsid w:val="00FB6EA3"/>
    <w:rsid w:val="00FC7F14"/>
    <w:rsid w:val="00FD01EE"/>
    <w:rsid w:val="00FD2FEA"/>
    <w:rsid w:val="00FD67F8"/>
    <w:rsid w:val="00FD6FB0"/>
    <w:rsid w:val="00FE0096"/>
    <w:rsid w:val="00FE0A23"/>
    <w:rsid w:val="00FE39CB"/>
    <w:rsid w:val="00FE5782"/>
    <w:rsid w:val="00FE6E05"/>
    <w:rsid w:val="00FE7090"/>
    <w:rsid w:val="00FF7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E8A74A"/>
  <w15:chartTrackingRefBased/>
  <w15:docId w15:val="{52CE52F4-1142-495C-B09C-67110CC3B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E7F54"/>
    <w:pPr>
      <w:spacing w:after="0" w:line="276" w:lineRule="auto"/>
    </w:pPr>
    <w:rPr>
      <w:rFonts w:ascii="Arial" w:hAnsi="Arial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5190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5190"/>
    <w:pPr>
      <w:spacing w:line="240" w:lineRule="auto"/>
      <w:ind w:leftChars="400" w:left="720"/>
    </w:pPr>
    <w:rPr>
      <w:rFonts w:ascii="Times New Roman" w:eastAsia="Times New Roman" w:hAnsi="Times New Roman" w:cs="Times New Roman"/>
      <w:sz w:val="24"/>
      <w:szCs w:val="24"/>
      <w:lang w:val="en-CA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7BD"/>
    <w:pPr>
      <w:spacing w:line="240" w:lineRule="auto"/>
    </w:pPr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7BD"/>
    <w:rPr>
      <w:rFonts w:ascii="MS Mincho" w:eastAsia="MS Mincho" w:hAnsi="Arial" w:cs="Arial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A7A8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7A8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7A82"/>
    <w:rPr>
      <w:rFonts w:ascii="Arial" w:hAnsi="Arial" w:cs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A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A82"/>
    <w:rPr>
      <w:rFonts w:ascii="Arial" w:hAnsi="Arial" w:cs="Arial"/>
      <w:b/>
      <w:bCs/>
      <w:lang w:eastAsia="en-US"/>
    </w:rPr>
  </w:style>
  <w:style w:type="paragraph" w:styleId="Revision">
    <w:name w:val="Revision"/>
    <w:hidden/>
    <w:uiPriority w:val="99"/>
    <w:semiHidden/>
    <w:rsid w:val="00EB7CAB"/>
    <w:pPr>
      <w:spacing w:after="0" w:line="240" w:lineRule="auto"/>
    </w:pPr>
    <w:rPr>
      <w:rFonts w:ascii="Arial" w:hAnsi="Arial" w:cs="Aria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D0B622-D895-1F4D-B2B2-445057AD1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LSC155P4</Company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ill, Zoe</dc:creator>
  <cp:keywords/>
  <dc:description/>
  <cp:lastModifiedBy>Thalia Field</cp:lastModifiedBy>
  <cp:revision>3</cp:revision>
  <dcterms:created xsi:type="dcterms:W3CDTF">2019-04-30T02:11:00Z</dcterms:created>
  <dcterms:modified xsi:type="dcterms:W3CDTF">2019-04-30T02:12:00Z</dcterms:modified>
</cp:coreProperties>
</file>